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266D2" w14:textId="77777777" w:rsidR="004443DF" w:rsidRPr="009736F3" w:rsidRDefault="004443DF" w:rsidP="004443DF">
      <w:pPr>
        <w:spacing w:line="360" w:lineRule="auto"/>
        <w:rPr>
          <w:b/>
          <w:sz w:val="24"/>
          <w:szCs w:val="24"/>
          <w:lang w:val="en-GB"/>
        </w:rPr>
      </w:pPr>
      <w:bookmarkStart w:id="0" w:name="_GoBack"/>
      <w:bookmarkEnd w:id="0"/>
      <w:r w:rsidRPr="00E055EE">
        <w:rPr>
          <w:b/>
          <w:sz w:val="24"/>
          <w:szCs w:val="24"/>
          <w:lang w:val="en-GB"/>
        </w:rPr>
        <w:t>Substitution imp</w:t>
      </w:r>
      <w:r>
        <w:rPr>
          <w:b/>
          <w:sz w:val="24"/>
          <w:szCs w:val="24"/>
          <w:lang w:val="en-GB"/>
        </w:rPr>
        <w:t>acts</w:t>
      </w:r>
      <w:r w:rsidRPr="00E055EE">
        <w:rPr>
          <w:b/>
          <w:sz w:val="24"/>
          <w:szCs w:val="24"/>
          <w:lang w:val="en-GB"/>
        </w:rPr>
        <w:t xml:space="preserve"> of wood construction</w:t>
      </w:r>
      <w:r>
        <w:rPr>
          <w:b/>
          <w:sz w:val="24"/>
          <w:szCs w:val="24"/>
          <w:lang w:val="en-GB"/>
        </w:rPr>
        <w:t>: The influence of decarbonization of the energy sector and circular use of construction materials</w:t>
      </w:r>
    </w:p>
    <w:p w14:paraId="04DF41B6" w14:textId="77777777" w:rsidR="004443DF" w:rsidRPr="00325BB1" w:rsidRDefault="004443DF" w:rsidP="004443DF">
      <w:pPr>
        <w:spacing w:line="360" w:lineRule="auto"/>
        <w:rPr>
          <w:lang w:val="en-US"/>
        </w:rPr>
      </w:pPr>
    </w:p>
    <w:tbl>
      <w:tblPr>
        <w:tblpPr w:leftFromText="141" w:rightFromText="141" w:vertAnchor="page" w:horzAnchor="margin" w:tblpY="4984"/>
        <w:tblW w:w="1009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1"/>
        <w:gridCol w:w="2566"/>
        <w:gridCol w:w="2393"/>
        <w:gridCol w:w="2407"/>
      </w:tblGrid>
      <w:tr w:rsidR="004443DF" w:rsidRPr="004443DF" w14:paraId="2DFD5CA1" w14:textId="77777777" w:rsidTr="00AB2D2C">
        <w:trPr>
          <w:trHeight w:val="16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982C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fi-FI"/>
              </w:rPr>
            </w:pPr>
          </w:p>
        </w:tc>
        <w:tc>
          <w:tcPr>
            <w:tcW w:w="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742E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fi-FI"/>
              </w:rPr>
            </w:pP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B1EB" w14:textId="77777777" w:rsidR="004443DF" w:rsidRPr="008C0D43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Concrete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80D4" w14:textId="77777777" w:rsidR="004443DF" w:rsidRPr="008C0D43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CLT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139D" w14:textId="77777777" w:rsidR="004443DF" w:rsidRPr="008C0D43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Mo</w:t>
            </w: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dular</w:t>
            </w:r>
          </w:p>
        </w:tc>
      </w:tr>
      <w:tr w:rsidR="004443DF" w:rsidRPr="004443DF" w14:paraId="7F67580C" w14:textId="77777777" w:rsidTr="00AB2D2C">
        <w:trPr>
          <w:trHeight w:val="167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6A39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oncrete</w:t>
            </w:r>
          </w:p>
        </w:tc>
        <w:tc>
          <w:tcPr>
            <w:tcW w:w="1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EF76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96B4A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867800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E587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29100</w:t>
            </w: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3865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29100</w:t>
            </w:r>
          </w:p>
        </w:tc>
      </w:tr>
      <w:tr w:rsidR="004443DF" w:rsidRPr="004443DF" w14:paraId="7BB0E84D" w14:textId="77777777" w:rsidTr="00AB2D2C">
        <w:trPr>
          <w:trHeight w:val="16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3AA9D100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Steel</w:t>
            </w:r>
          </w:p>
        </w:tc>
        <w:tc>
          <w:tcPr>
            <w:tcW w:w="178" w:type="dxa"/>
            <w:shd w:val="clear" w:color="auto" w:fill="auto"/>
            <w:noWrap/>
            <w:vAlign w:val="bottom"/>
            <w:hideMark/>
          </w:tcPr>
          <w:p w14:paraId="1FC3C498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459BBA8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9520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7180FDF6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2600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14:paraId="7C9BAFB7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4200</w:t>
            </w:r>
          </w:p>
        </w:tc>
      </w:tr>
      <w:tr w:rsidR="004443DF" w:rsidRPr="004443DF" w14:paraId="613ACAC7" w14:textId="77777777" w:rsidTr="004443DF">
        <w:trPr>
          <w:trHeight w:val="167"/>
        </w:trPr>
        <w:tc>
          <w:tcPr>
            <w:tcW w:w="2730" w:type="dxa"/>
            <w:gridSpan w:val="2"/>
            <w:shd w:val="clear" w:color="auto" w:fill="auto"/>
            <w:noWrap/>
            <w:vAlign w:val="bottom"/>
            <w:hideMark/>
          </w:tcPr>
          <w:p w14:paraId="4CCCD6AC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Wood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9545255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090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62E77C84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27400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14:paraId="65A0B489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53500</w:t>
            </w:r>
          </w:p>
        </w:tc>
      </w:tr>
      <w:tr w:rsidR="004443DF" w:rsidRPr="004443DF" w14:paraId="11C2DF24" w14:textId="77777777" w:rsidTr="00AB2D2C">
        <w:trPr>
          <w:trHeight w:val="324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7821A6C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article board</w:t>
            </w:r>
          </w:p>
        </w:tc>
        <w:tc>
          <w:tcPr>
            <w:tcW w:w="178" w:type="dxa"/>
            <w:shd w:val="clear" w:color="auto" w:fill="auto"/>
            <w:noWrap/>
            <w:vAlign w:val="bottom"/>
            <w:hideMark/>
          </w:tcPr>
          <w:p w14:paraId="453C6AD0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39DA95A3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080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11AB7385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14:paraId="797B7EF8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3</w:t>
            </w:r>
          </w:p>
        </w:tc>
      </w:tr>
      <w:tr w:rsidR="004443DF" w:rsidRPr="004443DF" w14:paraId="306B9985" w14:textId="77777777" w:rsidTr="00AB2D2C">
        <w:trPr>
          <w:trHeight w:val="16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7BF7230B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lywood</w:t>
            </w:r>
          </w:p>
        </w:tc>
        <w:tc>
          <w:tcPr>
            <w:tcW w:w="178" w:type="dxa"/>
            <w:shd w:val="clear" w:color="auto" w:fill="auto"/>
            <w:noWrap/>
            <w:vAlign w:val="bottom"/>
            <w:hideMark/>
          </w:tcPr>
          <w:p w14:paraId="53085B53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2A46296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7766C963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0900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14:paraId="3D48E450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9000</w:t>
            </w:r>
          </w:p>
        </w:tc>
      </w:tr>
      <w:tr w:rsidR="004443DF" w:rsidRPr="004443DF" w14:paraId="3467451F" w14:textId="77777777" w:rsidTr="00AB2D2C">
        <w:trPr>
          <w:trHeight w:val="167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2AED4F98" w14:textId="32D51390" w:rsidR="004443DF" w:rsidRPr="008C0D43" w:rsidRDefault="00E728F5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LT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 (</w:t>
            </w:r>
            <w:r w:rsidRPr="0056680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ross</w:t>
            </w:r>
            <w:r w:rsidR="00AB2D2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56680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Laminated Timber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78" w:type="dxa"/>
            <w:shd w:val="clear" w:color="auto" w:fill="auto"/>
            <w:noWrap/>
            <w:vAlign w:val="bottom"/>
            <w:hideMark/>
          </w:tcPr>
          <w:p w14:paraId="6D13509C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19085B13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709A98AE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75700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14:paraId="75E02E90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</w:t>
            </w:r>
          </w:p>
        </w:tc>
      </w:tr>
      <w:tr w:rsidR="004443DF" w:rsidRPr="004443DF" w14:paraId="6BD7BB18" w14:textId="77777777" w:rsidTr="004443DF">
        <w:trPr>
          <w:trHeight w:val="167"/>
        </w:trPr>
        <w:tc>
          <w:tcPr>
            <w:tcW w:w="2730" w:type="dxa"/>
            <w:gridSpan w:val="2"/>
            <w:shd w:val="clear" w:color="auto" w:fill="auto"/>
            <w:noWrap/>
            <w:vAlign w:val="bottom"/>
            <w:hideMark/>
          </w:tcPr>
          <w:p w14:paraId="78D38502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Glulam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5A29A41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2A04AB9F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0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14:paraId="1038BDD8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</w:t>
            </w:r>
          </w:p>
        </w:tc>
      </w:tr>
      <w:tr w:rsidR="004443DF" w:rsidRPr="004443DF" w14:paraId="34A644EF" w14:textId="77777777" w:rsidTr="004443DF">
        <w:trPr>
          <w:trHeight w:val="167"/>
        </w:trPr>
        <w:tc>
          <w:tcPr>
            <w:tcW w:w="2730" w:type="dxa"/>
            <w:gridSpan w:val="2"/>
            <w:shd w:val="clear" w:color="auto" w:fill="auto"/>
            <w:noWrap/>
            <w:vAlign w:val="bottom"/>
            <w:hideMark/>
          </w:tcPr>
          <w:p w14:paraId="4E316754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Rock wool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5855D2A9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1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6F7F92BB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7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14:paraId="0C2CFB02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</w:t>
            </w:r>
          </w:p>
        </w:tc>
      </w:tr>
      <w:tr w:rsidR="004443DF" w:rsidRPr="004443DF" w14:paraId="730FA303" w14:textId="77777777" w:rsidTr="004443DF">
        <w:trPr>
          <w:trHeight w:val="167"/>
        </w:trPr>
        <w:tc>
          <w:tcPr>
            <w:tcW w:w="2730" w:type="dxa"/>
            <w:gridSpan w:val="2"/>
            <w:shd w:val="clear" w:color="auto" w:fill="auto"/>
            <w:noWrap/>
            <w:vAlign w:val="bottom"/>
            <w:hideMark/>
          </w:tcPr>
          <w:p w14:paraId="69AF4A0E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Glass wool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04B8F500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469BA26B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14:paraId="5BB2BD29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9</w:t>
            </w:r>
          </w:p>
        </w:tc>
      </w:tr>
      <w:tr w:rsidR="004443DF" w:rsidRPr="004443DF" w14:paraId="51F22726" w14:textId="77777777" w:rsidTr="004443DF">
        <w:trPr>
          <w:trHeight w:val="167"/>
        </w:trPr>
        <w:tc>
          <w:tcPr>
            <w:tcW w:w="2730" w:type="dxa"/>
            <w:gridSpan w:val="2"/>
            <w:shd w:val="clear" w:color="auto" w:fill="auto"/>
            <w:noWrap/>
            <w:vAlign w:val="bottom"/>
            <w:hideMark/>
          </w:tcPr>
          <w:p w14:paraId="39ED911E" w14:textId="77777777" w:rsidR="004443DF" w:rsidRPr="008C0D43" w:rsidRDefault="00E728F5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728F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Expanded Polystyrene</w:t>
            </w:r>
          </w:p>
        </w:tc>
        <w:tc>
          <w:tcPr>
            <w:tcW w:w="2566" w:type="dxa"/>
            <w:shd w:val="clear" w:color="auto" w:fill="auto"/>
            <w:noWrap/>
            <w:vAlign w:val="bottom"/>
            <w:hideMark/>
          </w:tcPr>
          <w:p w14:paraId="69E4FC72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4</w:t>
            </w:r>
          </w:p>
        </w:tc>
        <w:tc>
          <w:tcPr>
            <w:tcW w:w="2393" w:type="dxa"/>
            <w:shd w:val="clear" w:color="auto" w:fill="auto"/>
            <w:noWrap/>
            <w:vAlign w:val="bottom"/>
            <w:hideMark/>
          </w:tcPr>
          <w:p w14:paraId="10B5855F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2407" w:type="dxa"/>
            <w:shd w:val="clear" w:color="auto" w:fill="auto"/>
            <w:noWrap/>
            <w:vAlign w:val="bottom"/>
            <w:hideMark/>
          </w:tcPr>
          <w:p w14:paraId="1ECA4CD4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</w:t>
            </w:r>
          </w:p>
        </w:tc>
      </w:tr>
      <w:tr w:rsidR="00E518A0" w:rsidRPr="004443DF" w14:paraId="21C24F16" w14:textId="77777777" w:rsidTr="00AB2D2C">
        <w:trPr>
          <w:trHeight w:val="167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4B73E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Gypsum</w:t>
            </w:r>
            <w:r w:rsidR="00E518A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 </w:t>
            </w: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board</w:t>
            </w:r>
          </w:p>
        </w:tc>
        <w:tc>
          <w:tcPr>
            <w:tcW w:w="1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A894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25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148E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3</w:t>
            </w:r>
          </w:p>
        </w:tc>
        <w:tc>
          <w:tcPr>
            <w:tcW w:w="23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3671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10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895B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16</w:t>
            </w:r>
          </w:p>
        </w:tc>
      </w:tr>
      <w:tr w:rsidR="004443DF" w:rsidRPr="004443DF" w14:paraId="701872E3" w14:textId="77777777" w:rsidTr="00AB2D2C">
        <w:trPr>
          <w:trHeight w:val="16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0CF77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sum</w:t>
            </w:r>
          </w:p>
        </w:tc>
        <w:tc>
          <w:tcPr>
            <w:tcW w:w="1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E538" w14:textId="77777777" w:rsidR="004443DF" w:rsidRPr="008C0D43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D58C8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034750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B66B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65879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DE78" w14:textId="77777777" w:rsidR="004443DF" w:rsidRPr="008C0D43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8C0D43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25974</w:t>
            </w:r>
          </w:p>
        </w:tc>
      </w:tr>
    </w:tbl>
    <w:p w14:paraId="74FC71BC" w14:textId="77777777" w:rsidR="004443DF" w:rsidRPr="002E3DDE" w:rsidRDefault="004443DF" w:rsidP="004443DF">
      <w:pPr>
        <w:spacing w:line="360" w:lineRule="auto"/>
      </w:pPr>
      <w:r w:rsidRPr="002E3DDE">
        <w:t>Tanja Myllyviita</w:t>
      </w:r>
      <w:r w:rsidRPr="002E3DDE">
        <w:rPr>
          <w:vertAlign w:val="superscript"/>
        </w:rPr>
        <w:t>a</w:t>
      </w:r>
      <w:r w:rsidRPr="002E3DDE">
        <w:t>*, Elias Hurmekoski</w:t>
      </w:r>
      <w:r w:rsidRPr="002E3DDE">
        <w:rPr>
          <w:vertAlign w:val="superscript"/>
        </w:rPr>
        <w:t>b</w:t>
      </w:r>
      <w:r w:rsidRPr="002E3DDE">
        <w:t xml:space="preserve"> , Janni Kunttu</w:t>
      </w:r>
      <w:r w:rsidRPr="002E3DDE">
        <w:rPr>
          <w:vertAlign w:val="superscript"/>
        </w:rPr>
        <w:t>c</w:t>
      </w:r>
    </w:p>
    <w:p w14:paraId="13A4427E" w14:textId="77777777" w:rsidR="004443DF" w:rsidRDefault="004443DF" w:rsidP="004443DF">
      <w:pPr>
        <w:spacing w:line="360" w:lineRule="auto"/>
        <w:rPr>
          <w:lang w:val="en-US"/>
        </w:rPr>
      </w:pPr>
      <w:r w:rsidRPr="00325BB1">
        <w:t xml:space="preserve"> </w:t>
      </w:r>
      <w:r w:rsidRPr="002E3DDE">
        <w:rPr>
          <w:lang w:val="en-US"/>
        </w:rPr>
        <w:t>*Corresponding author, tanja.myllyviita@</w:t>
      </w:r>
      <w:r>
        <w:rPr>
          <w:lang w:val="en-US"/>
        </w:rPr>
        <w:t>syke</w:t>
      </w:r>
      <w:r w:rsidRPr="002E3DDE">
        <w:rPr>
          <w:lang w:val="en-US"/>
        </w:rPr>
        <w:t>.fi, +358 295 251</w:t>
      </w:r>
      <w:r>
        <w:rPr>
          <w:lang w:val="en-US"/>
        </w:rPr>
        <w:t> </w:t>
      </w:r>
      <w:r w:rsidRPr="002E3DDE">
        <w:rPr>
          <w:lang w:val="en-US"/>
        </w:rPr>
        <w:t>872</w:t>
      </w:r>
    </w:p>
    <w:p w14:paraId="1F97A5BB" w14:textId="77777777" w:rsidR="004443DF" w:rsidRDefault="004443DF" w:rsidP="004443DF">
      <w:pPr>
        <w:spacing w:line="360" w:lineRule="auto"/>
        <w:rPr>
          <w:lang w:val="en-US"/>
        </w:rPr>
      </w:pPr>
      <w:proofErr w:type="spellStart"/>
      <w:r w:rsidRPr="002E3DDE">
        <w:rPr>
          <w:vertAlign w:val="superscript"/>
          <w:lang w:val="en-US"/>
        </w:rPr>
        <w:t>a</w:t>
      </w:r>
      <w:r w:rsidRPr="002E3DDE">
        <w:rPr>
          <w:lang w:val="en-US"/>
        </w:rPr>
        <w:t>Finnish</w:t>
      </w:r>
      <w:proofErr w:type="spellEnd"/>
      <w:r w:rsidRPr="002E3DDE">
        <w:rPr>
          <w:lang w:val="en-US"/>
        </w:rPr>
        <w:t xml:space="preserve"> Environment institute </w:t>
      </w:r>
    </w:p>
    <w:p w14:paraId="17BDB520" w14:textId="77777777" w:rsidR="004443DF" w:rsidRDefault="004443DF" w:rsidP="004443DF">
      <w:pPr>
        <w:spacing w:line="360" w:lineRule="auto"/>
        <w:rPr>
          <w:lang w:val="en-US"/>
        </w:rPr>
      </w:pPr>
      <w:proofErr w:type="spellStart"/>
      <w:r w:rsidRPr="002E3DDE">
        <w:rPr>
          <w:vertAlign w:val="superscript"/>
          <w:lang w:val="en-US"/>
        </w:rPr>
        <w:t>b</w:t>
      </w:r>
      <w:r w:rsidRPr="002E3DDE">
        <w:rPr>
          <w:lang w:val="en-US"/>
        </w:rPr>
        <w:t>University</w:t>
      </w:r>
      <w:proofErr w:type="spellEnd"/>
      <w:r w:rsidRPr="002E3DDE">
        <w:rPr>
          <w:lang w:val="en-US"/>
        </w:rPr>
        <w:t xml:space="preserve"> of Helsinki </w:t>
      </w:r>
    </w:p>
    <w:p w14:paraId="63DA5D52" w14:textId="77777777" w:rsidR="004443DF" w:rsidRPr="002E3DDE" w:rsidRDefault="004443DF" w:rsidP="004443DF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2E3DDE">
        <w:rPr>
          <w:vertAlign w:val="superscript"/>
          <w:lang w:val="en-US"/>
        </w:rPr>
        <w:t>c</w:t>
      </w:r>
      <w:r w:rsidRPr="002E3DDE">
        <w:rPr>
          <w:lang w:val="en-US"/>
        </w:rPr>
        <w:t>European</w:t>
      </w:r>
      <w:proofErr w:type="spellEnd"/>
      <w:r w:rsidRPr="002E3DDE">
        <w:rPr>
          <w:lang w:val="en-US"/>
        </w:rPr>
        <w:t xml:space="preserve"> Forest Institute</w:t>
      </w:r>
    </w:p>
    <w:p w14:paraId="4B3B04AE" w14:textId="77777777" w:rsidR="004443DF" w:rsidRDefault="004443DF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322F64A6" w14:textId="77777777" w:rsidR="004443DF" w:rsidRDefault="004443DF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5F34FB2F" w14:textId="77777777" w:rsidR="004443DF" w:rsidRDefault="004443DF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0E9533D6" w14:textId="77777777" w:rsidR="004443DF" w:rsidRDefault="004443DF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0CF25297" w14:textId="59D9EAD3" w:rsidR="00E37708" w:rsidRPr="00E518A0" w:rsidRDefault="00EC172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2310E6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E518A0">
        <w:rPr>
          <w:rFonts w:asciiTheme="minorHAnsi" w:hAnsiTheme="minorHAnsi" w:cstheme="minorHAnsi"/>
          <w:sz w:val="22"/>
          <w:szCs w:val="22"/>
          <w:lang w:val="en-US"/>
        </w:rPr>
        <w:t>1. Materials required</w:t>
      </w:r>
      <w:r w:rsidR="00DF6AD7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DF6AD7" w:rsidRPr="00DF6AD7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DF6AD7">
        <w:rPr>
          <w:rFonts w:asciiTheme="minorHAnsi" w:hAnsiTheme="minorHAnsi" w:cstheme="minorHAnsi"/>
          <w:sz w:val="22"/>
          <w:szCs w:val="22"/>
          <w:lang w:val="en-US"/>
        </w:rPr>
        <w:t xml:space="preserve">as </w:t>
      </w:r>
      <w:proofErr w:type="spellStart"/>
      <w:r w:rsidR="00DF6AD7" w:rsidRPr="00DF6AD7">
        <w:rPr>
          <w:rFonts w:asciiTheme="minorHAnsi" w:hAnsiTheme="minorHAnsi" w:cstheme="minorHAnsi"/>
          <w:sz w:val="22"/>
          <w:szCs w:val="22"/>
          <w:lang w:val="en-US"/>
        </w:rPr>
        <w:t>tonnes</w:t>
      </w:r>
      <w:proofErr w:type="spellEnd"/>
      <w:r w:rsidR="00DF6AD7" w:rsidRPr="00DF6AD7">
        <w:rPr>
          <w:rFonts w:asciiTheme="minorHAnsi" w:hAnsiTheme="minorHAnsi" w:cstheme="minorHAnsi"/>
          <w:sz w:val="22"/>
          <w:szCs w:val="22"/>
          <w:lang w:val="en-US"/>
        </w:rPr>
        <w:t>) of major materials in the finished building alternatives</w:t>
      </w:r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 from </w:t>
      </w:r>
      <w:proofErr w:type="spellStart"/>
      <w:r w:rsidRPr="00E518A0">
        <w:rPr>
          <w:rFonts w:asciiTheme="minorHAnsi" w:hAnsiTheme="minorHAnsi" w:cstheme="minorHAnsi"/>
          <w:sz w:val="22"/>
          <w:szCs w:val="22"/>
          <w:lang w:val="en-US"/>
        </w:rPr>
        <w:t>Tettey</w:t>
      </w:r>
      <w:proofErr w:type="spellEnd"/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 et al. (2019).</w:t>
      </w:r>
    </w:p>
    <w:p w14:paraId="47572706" w14:textId="77777777" w:rsidR="00E37708" w:rsidRPr="004443DF" w:rsidRDefault="00E37708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7580E58C" w14:textId="77777777" w:rsidR="00375E69" w:rsidRDefault="00375E69">
      <w:pPr>
        <w:rPr>
          <w:rFonts w:asciiTheme="minorHAnsi" w:hAnsiTheme="minorHAnsi" w:cstheme="minorHAnsi"/>
          <w:sz w:val="18"/>
          <w:szCs w:val="18"/>
          <w:lang w:val="en-US"/>
        </w:rPr>
      </w:pPr>
      <w:r>
        <w:rPr>
          <w:rFonts w:asciiTheme="minorHAnsi" w:hAnsiTheme="minorHAnsi" w:cstheme="minorHAnsi"/>
          <w:sz w:val="18"/>
          <w:szCs w:val="18"/>
          <w:lang w:val="en-US"/>
        </w:rPr>
        <w:br w:type="page"/>
      </w:r>
    </w:p>
    <w:p w14:paraId="6CF319ED" w14:textId="77777777" w:rsidR="00E37708" w:rsidRPr="004443DF" w:rsidRDefault="00E37708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453692DB" w14:textId="77777777" w:rsidR="00E37708" w:rsidRPr="00E518A0" w:rsidRDefault="00E37708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9ACBBD7" w14:textId="181287E8" w:rsidR="00EC1720" w:rsidRPr="00DF6AD7" w:rsidRDefault="00EC1720" w:rsidP="00EC1720">
      <w:pPr>
        <w:rPr>
          <w:rFonts w:ascii="Calibri" w:eastAsia="Times New Roman" w:hAnsi="Calibri" w:cs="Calibri"/>
          <w:color w:val="000000"/>
          <w:sz w:val="22"/>
          <w:szCs w:val="22"/>
          <w:lang w:eastAsia="fi-FI"/>
        </w:rPr>
      </w:pPr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2310E6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2. Materials required </w:t>
      </w:r>
      <w:r w:rsidR="00DF6AD7">
        <w:rPr>
          <w:rFonts w:asciiTheme="minorHAnsi" w:hAnsiTheme="minorHAnsi" w:cstheme="minorHAnsi"/>
          <w:sz w:val="22"/>
          <w:szCs w:val="22"/>
          <w:lang w:val="en-US"/>
        </w:rPr>
        <w:t>(</w:t>
      </w:r>
      <w:r w:rsidR="00DF6AD7" w:rsidRPr="00DF6AD7">
        <w:rPr>
          <w:rFonts w:ascii="Calibri" w:eastAsia="Times New Roman" w:hAnsi="Calibri" w:cs="Calibri"/>
          <w:color w:val="000000"/>
          <w:sz w:val="22"/>
          <w:szCs w:val="22"/>
          <w:lang w:val="en-US" w:eastAsia="fi-FI"/>
        </w:rPr>
        <w:t>kg/b</w:t>
      </w:r>
      <w:r w:rsidR="00DF6AD7">
        <w:rPr>
          <w:rFonts w:ascii="Calibri" w:eastAsia="Times New Roman" w:hAnsi="Calibri" w:cs="Calibri"/>
          <w:color w:val="000000"/>
          <w:sz w:val="22"/>
          <w:szCs w:val="22"/>
          <w:lang w:val="en-US" w:eastAsia="fi-FI"/>
        </w:rPr>
        <w:t>uilding</w:t>
      </w:r>
      <w:r w:rsidR="00DF6AD7" w:rsidRPr="00DF6AD7">
        <w:rPr>
          <w:rFonts w:ascii="Calibri" w:eastAsia="Times New Roman" w:hAnsi="Calibri" w:cs="Calibri"/>
          <w:color w:val="000000"/>
          <w:sz w:val="22"/>
          <w:szCs w:val="22"/>
          <w:lang w:val="en-US" w:eastAsia="fi-FI"/>
        </w:rPr>
        <w:t xml:space="preserve">) </w:t>
      </w:r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for alternative buildings obtained from </w:t>
      </w:r>
      <w:proofErr w:type="spellStart"/>
      <w:r w:rsidRPr="00E518A0">
        <w:rPr>
          <w:rFonts w:asciiTheme="minorHAnsi" w:hAnsiTheme="minorHAnsi" w:cstheme="minorHAnsi"/>
          <w:sz w:val="22"/>
          <w:szCs w:val="22"/>
          <w:lang w:val="en-US"/>
        </w:rPr>
        <w:t>Vares</w:t>
      </w:r>
      <w:proofErr w:type="spellEnd"/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 et al. (2017)</w:t>
      </w:r>
    </w:p>
    <w:p w14:paraId="52AF109B" w14:textId="77777777" w:rsidR="00E37708" w:rsidRPr="00EC1720" w:rsidRDefault="00E37708">
      <w:pPr>
        <w:rPr>
          <w:rFonts w:asciiTheme="minorHAnsi" w:hAnsiTheme="minorHAnsi" w:cstheme="minorHAnsi"/>
          <w:sz w:val="18"/>
          <w:szCs w:val="18"/>
          <w:lang w:val="en-US"/>
        </w:rPr>
      </w:pPr>
    </w:p>
    <w:tbl>
      <w:tblPr>
        <w:tblW w:w="489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2"/>
        <w:gridCol w:w="960"/>
        <w:gridCol w:w="960"/>
        <w:gridCol w:w="960"/>
      </w:tblGrid>
      <w:tr w:rsidR="00E37708" w:rsidRPr="00E37708" w14:paraId="200D0C70" w14:textId="77777777" w:rsidTr="00E37708">
        <w:trPr>
          <w:trHeight w:val="290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CDA8F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E377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6807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CL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8CAB4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Concre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54677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Timber</w:t>
            </w:r>
          </w:p>
        </w:tc>
      </w:tr>
      <w:tr w:rsidR="00EC1720" w:rsidRPr="00E37708" w14:paraId="36671171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E9EC" w14:textId="77777777" w:rsidR="00EC1720" w:rsidRPr="00E37708" w:rsidRDefault="00E728F5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LT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 (</w:t>
            </w:r>
            <w:r w:rsidRPr="0056680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ross Laminated Timber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D648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9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4FF0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847A" w14:textId="77777777" w:rsidR="00EC1720" w:rsidRDefault="00EC1720" w:rsidP="00EC1720"/>
        </w:tc>
      </w:tr>
      <w:tr w:rsidR="00EC1720" w:rsidRPr="00E37708" w14:paraId="16C51DDC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CB7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W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28F4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7053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F5A0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E4ED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9927.5</w:t>
            </w:r>
          </w:p>
        </w:tc>
      </w:tr>
      <w:tr w:rsidR="00EC1720" w:rsidRPr="00E37708" w14:paraId="58A96544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3885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Wood fibre boa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179D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5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EF2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2CBE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39.2</w:t>
            </w:r>
          </w:p>
        </w:tc>
      </w:tr>
      <w:tr w:rsidR="00EC1720" w:rsidRPr="00E37708" w14:paraId="0EAA68A2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BF49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Plywood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4EB3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89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1A8C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2774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460.4</w:t>
            </w:r>
          </w:p>
        </w:tc>
      </w:tr>
      <w:tr w:rsidR="00EC1720" w:rsidRPr="00E37708" w14:paraId="07215F52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A03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olyprop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D08B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3AF7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E0BC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9.1</w:t>
            </w:r>
          </w:p>
        </w:tc>
      </w:tr>
      <w:tr w:rsidR="00EC1720" w:rsidRPr="00E37708" w14:paraId="10B96EED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8A28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Mineral w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F14E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474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0FD5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37B2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386.7</w:t>
            </w:r>
          </w:p>
        </w:tc>
      </w:tr>
      <w:tr w:rsidR="00EC1720" w:rsidRPr="00E37708" w14:paraId="37D0C4A2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39C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rushed s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E346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8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D8D6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4C82" w14:textId="77777777" w:rsidR="00EC1720" w:rsidRDefault="00EC1720" w:rsidP="00EC1720"/>
        </w:tc>
      </w:tr>
      <w:tr w:rsidR="00EC1720" w:rsidRPr="00E37708" w14:paraId="7080A239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5789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Stee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170F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6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70B2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12C4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419.5</w:t>
            </w:r>
          </w:p>
        </w:tc>
      </w:tr>
      <w:tr w:rsidR="00EC1720" w:rsidRPr="00E37708" w14:paraId="077EB7A8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5E52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oncre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1BC5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4650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15173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1433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950.0</w:t>
            </w:r>
          </w:p>
        </w:tc>
      </w:tr>
      <w:tr w:rsidR="00EC1720" w:rsidRPr="00E37708" w14:paraId="635845DD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5FC8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la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488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395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F3B7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43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70B2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3950.0</w:t>
            </w:r>
          </w:p>
        </w:tc>
      </w:tr>
      <w:tr w:rsidR="00EC1720" w:rsidRPr="00E37708" w14:paraId="64A19A1F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0A06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Gra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60BE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55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4DB0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55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2BBC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47555.0</w:t>
            </w:r>
          </w:p>
        </w:tc>
      </w:tr>
      <w:tr w:rsidR="00EC1720" w:rsidRPr="00E37708" w14:paraId="4A591F29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7466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olysty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E6D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BF79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8A09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7.9</w:t>
            </w:r>
          </w:p>
        </w:tc>
      </w:tr>
      <w:tr w:rsidR="00EC1720" w:rsidRPr="00E37708" w14:paraId="1A981251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41F5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Gyps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460C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67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FF5E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9E27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5481.0</w:t>
            </w:r>
          </w:p>
        </w:tc>
      </w:tr>
      <w:tr w:rsidR="00EC1720" w:rsidRPr="00E37708" w14:paraId="02CBC9F9" w14:textId="77777777" w:rsidTr="006F2A54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03A" w14:textId="77777777" w:rsidR="00EC1720" w:rsidRPr="00E37708" w:rsidRDefault="00EC1720" w:rsidP="00EC1720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Expanded polystyr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70C1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7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743B" w14:textId="77777777" w:rsidR="00EC1720" w:rsidRDefault="00EC1720" w:rsidP="00EC1720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C64A" w14:textId="77777777" w:rsidR="00EC1720" w:rsidRDefault="00EC1720" w:rsidP="00EC1720"/>
        </w:tc>
      </w:tr>
      <w:tr w:rsidR="00E37708" w:rsidRPr="00E37708" w14:paraId="526B01D2" w14:textId="77777777" w:rsidTr="00E37708">
        <w:trPr>
          <w:trHeight w:val="29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F4B3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olyuretha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D6C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295</w:t>
            </w:r>
            <w:r w:rsidR="00EC172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6C0D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</w:tr>
      <w:tr w:rsidR="00E37708" w:rsidRPr="00E37708" w14:paraId="02184DE2" w14:textId="77777777" w:rsidTr="00E37708">
        <w:trPr>
          <w:trHeight w:val="290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B0A0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Bitu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D414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B0BF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0</w:t>
            </w:r>
            <w:r w:rsidR="00EC172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0</w:t>
            </w: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.</w:t>
            </w:r>
            <w:r w:rsidR="00EC1720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730A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</w:tr>
      <w:tr w:rsidR="00E37708" w:rsidRPr="00E37708" w14:paraId="6636FA8A" w14:textId="77777777" w:rsidTr="00E37708">
        <w:trPr>
          <w:trHeight w:val="29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8554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Lightweight aggreg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EA7D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8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C1CE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</w:tr>
      <w:tr w:rsidR="00E37708" w:rsidRPr="00E37708" w14:paraId="244F457C" w14:textId="77777777" w:rsidTr="00E37708">
        <w:trPr>
          <w:trHeight w:val="29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5FE4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oncrete, hollow core sla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8CE9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9687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B3BE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</w:tr>
      <w:tr w:rsidR="00E37708" w:rsidRPr="00E37708" w14:paraId="097FC2C3" w14:textId="77777777" w:rsidTr="00E37708">
        <w:trPr>
          <w:trHeight w:val="29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823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Kraft pap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C223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6DC3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53.7</w:t>
            </w:r>
          </w:p>
        </w:tc>
      </w:tr>
      <w:tr w:rsidR="00E37708" w:rsidRPr="00E37708" w14:paraId="5931E79B" w14:textId="77777777" w:rsidTr="00E37708">
        <w:trPr>
          <w:trHeight w:val="290"/>
        </w:trPr>
        <w:tc>
          <w:tcPr>
            <w:tcW w:w="2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5C21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Stone w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14B0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6E57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949.8</w:t>
            </w:r>
          </w:p>
        </w:tc>
      </w:tr>
      <w:tr w:rsidR="00E37708" w:rsidRPr="00E37708" w14:paraId="3D2D60DD" w14:textId="77777777" w:rsidTr="00E37708">
        <w:trPr>
          <w:trHeight w:val="290"/>
        </w:trPr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03A4" w14:textId="77777777" w:rsidR="00E37708" w:rsidRPr="00E37708" w:rsidRDefault="00E37708" w:rsidP="00E37708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S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B9EB8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846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C127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9377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2B381" w14:textId="77777777" w:rsidR="00E37708" w:rsidRPr="00E37708" w:rsidRDefault="00E37708" w:rsidP="00E37708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37708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85289.7</w:t>
            </w:r>
          </w:p>
        </w:tc>
      </w:tr>
    </w:tbl>
    <w:p w14:paraId="61DE453C" w14:textId="77777777" w:rsidR="00E37708" w:rsidRPr="00E518A0" w:rsidRDefault="00E37708">
      <w:pPr>
        <w:rPr>
          <w:rFonts w:asciiTheme="minorHAnsi" w:hAnsiTheme="minorHAnsi" w:cstheme="minorHAnsi"/>
          <w:sz w:val="22"/>
          <w:szCs w:val="22"/>
        </w:rPr>
      </w:pPr>
    </w:p>
    <w:p w14:paraId="2712FA78" w14:textId="77777777" w:rsidR="00E518A0" w:rsidRDefault="00E518A0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1E1FA81C" w14:textId="6A72245B" w:rsidR="00EC1720" w:rsidRPr="00E518A0" w:rsidRDefault="00EC1720" w:rsidP="00EC172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518A0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able </w:t>
      </w:r>
      <w:r w:rsidR="002310E6">
        <w:rPr>
          <w:rFonts w:asciiTheme="minorHAnsi" w:hAnsiTheme="minorHAnsi" w:cstheme="minorHAnsi"/>
          <w:sz w:val="22"/>
          <w:szCs w:val="22"/>
          <w:lang w:val="en-US"/>
        </w:rPr>
        <w:t>S</w:t>
      </w:r>
      <w:r w:rsidRPr="00E518A0">
        <w:rPr>
          <w:rFonts w:asciiTheme="minorHAnsi" w:hAnsiTheme="minorHAnsi" w:cstheme="minorHAnsi"/>
          <w:sz w:val="22"/>
          <w:szCs w:val="22"/>
          <w:lang w:val="en-US"/>
        </w:rPr>
        <w:t>3. Materials required for alternative buildings</w:t>
      </w:r>
      <w:r w:rsidR="0083502B">
        <w:rPr>
          <w:rFonts w:asciiTheme="minorHAnsi" w:hAnsiTheme="minorHAnsi" w:cstheme="minorHAnsi"/>
          <w:sz w:val="22"/>
          <w:szCs w:val="22"/>
          <w:lang w:val="en-US"/>
        </w:rPr>
        <w:t xml:space="preserve"> (kg)</w:t>
      </w:r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 per heated floor area obtained from </w:t>
      </w:r>
      <w:proofErr w:type="spellStart"/>
      <w:r w:rsidRPr="00E518A0">
        <w:rPr>
          <w:rFonts w:asciiTheme="minorHAnsi" w:hAnsiTheme="minorHAnsi" w:cstheme="minorHAnsi"/>
          <w:sz w:val="22"/>
          <w:szCs w:val="22"/>
          <w:lang w:val="en-US"/>
        </w:rPr>
        <w:t>Peñaloza</w:t>
      </w:r>
      <w:proofErr w:type="spellEnd"/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 et al. (2018).</w:t>
      </w:r>
    </w:p>
    <w:p w14:paraId="3F80FDD5" w14:textId="77777777" w:rsidR="004443DF" w:rsidRPr="00EC1720" w:rsidRDefault="004443DF">
      <w:pPr>
        <w:rPr>
          <w:rFonts w:asciiTheme="minorHAnsi" w:hAnsiTheme="minorHAnsi" w:cstheme="minorHAnsi"/>
          <w:sz w:val="18"/>
          <w:szCs w:val="18"/>
          <w:lang w:val="en-US"/>
        </w:rPr>
      </w:pPr>
    </w:p>
    <w:tbl>
      <w:tblPr>
        <w:tblW w:w="96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374"/>
        <w:gridCol w:w="855"/>
        <w:gridCol w:w="866"/>
        <w:gridCol w:w="945"/>
        <w:gridCol w:w="716"/>
        <w:gridCol w:w="791"/>
        <w:gridCol w:w="941"/>
        <w:gridCol w:w="1165"/>
      </w:tblGrid>
      <w:tr w:rsidR="004443DF" w:rsidRPr="004443DF" w14:paraId="195A537A" w14:textId="77777777" w:rsidTr="004443DF">
        <w:trPr>
          <w:trHeight w:val="29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96AF0B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4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60A97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Timber construction</w:t>
            </w:r>
          </w:p>
        </w:tc>
        <w:tc>
          <w:tcPr>
            <w:tcW w:w="244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13BA4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Concrete construction multi-family</w:t>
            </w:r>
          </w:p>
        </w:tc>
        <w:tc>
          <w:tcPr>
            <w:tcW w:w="11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A9D4EE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Steel construction</w:t>
            </w:r>
          </w:p>
        </w:tc>
      </w:tr>
      <w:tr w:rsidR="004443DF" w:rsidRPr="004443DF" w14:paraId="6C4A7A9D" w14:textId="77777777" w:rsidTr="004443DF">
        <w:trPr>
          <w:trHeight w:val="29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13ED2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0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CD6B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Multi-family housing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C2E27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Single-family</w:t>
            </w:r>
          </w:p>
        </w:tc>
        <w:tc>
          <w:tcPr>
            <w:tcW w:w="2448" w:type="dxa"/>
            <w:gridSpan w:val="3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43756B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1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C6F67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</w:tr>
      <w:tr w:rsidR="004443DF" w:rsidRPr="004443DF" w14:paraId="37C51ECE" w14:textId="77777777" w:rsidTr="004443DF">
        <w:trPr>
          <w:trHeight w:val="112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4EBBB8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43DDC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Prefabricated elements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60DB8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Massive elements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92A2E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Column-beam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3F47C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727B8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In-situ casting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B7C30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VST-system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7F5B7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PFH env. optimised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A18C6" w14:textId="77777777" w:rsidR="004443DF" w:rsidRPr="004443DF" w:rsidRDefault="004443DF" w:rsidP="004443DF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fi-FI"/>
              </w:rPr>
              <w:t>Su &amp; Zhang no 1</w:t>
            </w:r>
          </w:p>
        </w:tc>
      </w:tr>
      <w:tr w:rsidR="004443DF" w:rsidRPr="004443DF" w14:paraId="5AC3752B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9DB4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oncrete (foundation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C63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61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B2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61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6A5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35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8523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74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8162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29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553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7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AC7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90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45BE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59.2</w:t>
            </w:r>
          </w:p>
        </w:tc>
      </w:tr>
      <w:tr w:rsidR="004443DF" w:rsidRPr="004443DF" w14:paraId="3AC02F45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E916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Low-impact concre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AB23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35C1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75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13FE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BC9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7AA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CF9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2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219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7307ADF8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3C7C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recast concret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59C1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32EE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AB02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175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0D2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44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023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9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925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3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5E6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25.6</w:t>
            </w:r>
          </w:p>
        </w:tc>
      </w:tr>
      <w:tr w:rsidR="004443DF" w:rsidRPr="004443DF" w14:paraId="5EE89E48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FC68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oncrete (normal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D84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179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437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3DD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51F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88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59C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02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408D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3FD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80.9</w:t>
            </w:r>
          </w:p>
        </w:tc>
      </w:tr>
      <w:tr w:rsidR="004443DF" w:rsidRPr="004443DF" w14:paraId="764639F9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1550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Morta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59C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9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1E9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4.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F433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9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99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F0F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8979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AFB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8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C14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07BB31EE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F16D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Structural stee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D91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F509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12E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8123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55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3632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D6FB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4B9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4.7</w:t>
            </w:r>
          </w:p>
        </w:tc>
      </w:tr>
      <w:tr w:rsidR="004443DF" w:rsidRPr="004443DF" w14:paraId="42274B96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1DAD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Steel (plates, jointing, profiles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41B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3CA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1E6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0452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B2C1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5E5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33B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8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33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.1</w:t>
            </w:r>
          </w:p>
        </w:tc>
      </w:tr>
      <w:tr w:rsidR="004443DF" w:rsidRPr="004443DF" w14:paraId="6E60A01F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B9739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Steel (reinforcement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6ED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7E1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8E8B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5D1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153D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AAB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3.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0093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3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CAB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8.6</w:t>
            </w:r>
          </w:p>
        </w:tc>
      </w:tr>
      <w:tr w:rsidR="004443DF" w:rsidRPr="004443DF" w14:paraId="357B0208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AB78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Sawn timbe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C4C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2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EA3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8B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1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38A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8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2B4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9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959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B3CB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3D99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1E5601CD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B2AA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Fiber cemen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01B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C12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5EFD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F2B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2CE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7782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702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24F1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20716238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DD8D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aper boar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6062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7A9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281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7C9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513E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827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683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07A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4502503D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BC03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article boar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855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3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75E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604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635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57C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FAA2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D911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2E3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02AD612E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1BB7" w14:textId="77777777" w:rsidR="004443DF" w:rsidRPr="004443DF" w:rsidRDefault="00E728F5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LVL (</w:t>
            </w:r>
            <w:r w:rsidRPr="00E728F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Laminated veneer lumbe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F001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3CDD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6B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1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B13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BEE3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C28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F05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D76E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04F96DC6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E525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Plywoo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A89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7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914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190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D8E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6BC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2011E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973D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F9F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790C5DD6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EDC3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Glula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1D2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A20E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6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D8D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0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7D3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9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3091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1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347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BAEE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266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3D6CF3DF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D6E5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LT</w:t>
            </w:r>
            <w:r w:rsidR="0056680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 (</w:t>
            </w:r>
            <w:r w:rsidR="0056680C" w:rsidRPr="0056680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Cross Laminated Timber</w:t>
            </w:r>
            <w:r w:rsidR="0056680C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0EA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A8A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6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114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4E9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F95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2E5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67C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B1D3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39FF55AD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948C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MDF</w:t>
            </w:r>
            <w:r w:rsidR="00E728F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 (M</w:t>
            </w:r>
            <w:r w:rsidR="00E728F5" w:rsidRPr="00E728F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edium-density fibreboard</w:t>
            </w:r>
            <w:r w:rsidR="00E728F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6CDD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485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9E61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C87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7D6F9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E29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071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9CDB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3D8D606C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98B4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Glass woo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F67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3.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6BED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597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C39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1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DA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498B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264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126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2E104B7A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E8FF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Stone woo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6FB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29FB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1.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30A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3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CEBB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BCE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525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BEF2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3BB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7952E39E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595E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Glass </w:t>
            </w:r>
            <w:r w:rsidR="00E728F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and</w:t>
            </w: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 xml:space="preserve"> expanded glass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410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1671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944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A1CB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5C4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A50E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.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F6A9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6C70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4F6FD225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29EB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Gypsum board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1096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8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9D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0.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4A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EBEB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5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7CD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.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636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6CC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8EEC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4443DF" w:rsidRPr="004443DF" w14:paraId="0D255A82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AA30" w14:textId="77777777" w:rsidR="004443DF" w:rsidRPr="004443DF" w:rsidRDefault="004443DF" w:rsidP="004443DF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  <w:t>Glass-reinforced plastic GRP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B79F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33D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9A38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2B63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550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9BC7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D78A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B675" w14:textId="77777777" w:rsidR="004443DF" w:rsidRPr="004443DF" w:rsidRDefault="004443DF" w:rsidP="004443DF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E728F5" w:rsidRPr="004443DF" w14:paraId="10144CB9" w14:textId="77777777" w:rsidTr="002C392C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E2F3" w14:textId="77777777" w:rsidR="00E728F5" w:rsidRPr="008C0D43" w:rsidRDefault="00E728F5" w:rsidP="00E728F5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E728F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Expanded Polystyren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672F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46EC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.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A533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6AB8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8.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2D6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7.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BE75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32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6BF1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C36E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E728F5" w:rsidRPr="004443DF" w14:paraId="1F762B03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0F20" w14:textId="77777777" w:rsidR="00E728F5" w:rsidRPr="004443DF" w:rsidRDefault="00E728F5" w:rsidP="00E728F5">
            <w:pPr>
              <w:rPr>
                <w:rFonts w:asciiTheme="minorHAnsi" w:eastAsia="Times New Roman" w:hAnsiTheme="minorHAnsi" w:cstheme="minorHAnsi"/>
                <w:sz w:val="18"/>
                <w:szCs w:val="18"/>
                <w:lang w:val="en-US" w:eastAsia="fi-FI"/>
              </w:rPr>
            </w:pPr>
            <w:r w:rsidRPr="004443DF">
              <w:rPr>
                <w:rFonts w:asciiTheme="minorHAnsi" w:eastAsia="Times New Roman" w:hAnsiTheme="minorHAnsi" w:cstheme="minorHAnsi"/>
                <w:sz w:val="18"/>
                <w:szCs w:val="18"/>
                <w:lang w:val="en-US" w:eastAsia="fi-FI"/>
              </w:rPr>
              <w:t>Polyethylene (incl. LD and HD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2820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23DF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1075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284E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FCF8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9E9F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FC26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1518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E728F5" w:rsidRPr="004443DF" w14:paraId="1766A092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DE25" w14:textId="77777777" w:rsidR="00E728F5" w:rsidRPr="004443DF" w:rsidRDefault="00E728F5" w:rsidP="00E728F5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  <w:t xml:space="preserve">Polypropyle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F2ED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64DD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2205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C1FA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7B72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A645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.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8772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0D36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E728F5" w:rsidRPr="004443DF" w14:paraId="0B8A5F05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AD3F" w14:textId="77777777" w:rsidR="00E728F5" w:rsidRPr="004443DF" w:rsidRDefault="00E728F5" w:rsidP="00E728F5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  <w:t>PVC - Polyvinylchlorid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A2C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9D1F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7E83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2FAC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A949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A28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32B2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990D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E728F5" w:rsidRPr="004443DF" w14:paraId="1EFB7CE5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E761" w14:textId="77777777" w:rsidR="00E728F5" w:rsidRPr="004443DF" w:rsidRDefault="00E728F5" w:rsidP="00E728F5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  <w:t xml:space="preserve">Polyurethan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66A8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FC84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4AB7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247F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0A0E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A6E8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FABC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B9B8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E728F5" w:rsidRPr="004443DF" w14:paraId="2D62767B" w14:textId="77777777" w:rsidTr="004443D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327BF" w14:textId="77777777" w:rsidR="00E728F5" w:rsidRPr="004443DF" w:rsidRDefault="00E728F5" w:rsidP="00E728F5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  <w:t>Synthetic rubber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899F5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74876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A577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B4D3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8E062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518B8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23444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046B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0.0</w:t>
            </w:r>
          </w:p>
        </w:tc>
      </w:tr>
      <w:tr w:rsidR="00E728F5" w:rsidRPr="004443DF" w14:paraId="4EE625BD" w14:textId="77777777" w:rsidTr="006F2A54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81EF5" w14:textId="77777777" w:rsidR="00E728F5" w:rsidRPr="004443DF" w:rsidRDefault="00E728F5" w:rsidP="00E728F5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sz w:val="18"/>
                <w:szCs w:val="18"/>
                <w:lang w:eastAsia="fi-FI"/>
              </w:rPr>
              <w:t>Sum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86169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72.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DF322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578.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507BC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40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6B3D5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685.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DB896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141.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33E6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262.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6DD7E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415.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E391" w14:textId="77777777" w:rsidR="00E728F5" w:rsidRPr="004443DF" w:rsidRDefault="00E728F5" w:rsidP="00E728F5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</w:pPr>
            <w:r w:rsidRPr="004443D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fi-FI"/>
              </w:rPr>
              <w:t>1562.0</w:t>
            </w:r>
          </w:p>
        </w:tc>
      </w:tr>
    </w:tbl>
    <w:p w14:paraId="41EE9C45" w14:textId="77777777" w:rsidR="004443DF" w:rsidRDefault="004443DF">
      <w:pPr>
        <w:rPr>
          <w:rFonts w:asciiTheme="minorHAnsi" w:hAnsiTheme="minorHAnsi" w:cstheme="minorHAnsi"/>
          <w:sz w:val="18"/>
          <w:szCs w:val="18"/>
        </w:rPr>
      </w:pPr>
    </w:p>
    <w:p w14:paraId="51CB99A7" w14:textId="77777777" w:rsidR="006959E7" w:rsidRDefault="006959E7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br w:type="page"/>
      </w:r>
    </w:p>
    <w:p w14:paraId="7EF7BCE0" w14:textId="37E9989E" w:rsidR="0059115F" w:rsidRPr="00E518A0" w:rsidRDefault="0059115F" w:rsidP="0059115F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E518A0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able </w:t>
      </w:r>
      <w:r w:rsidR="002310E6">
        <w:rPr>
          <w:rFonts w:asciiTheme="minorHAnsi" w:hAnsiTheme="minorHAnsi" w:cstheme="minorHAnsi"/>
          <w:sz w:val="22"/>
          <w:szCs w:val="22"/>
          <w:lang w:val="en-US"/>
        </w:rPr>
        <w:t>S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4. </w:t>
      </w:r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59115F">
        <w:rPr>
          <w:rFonts w:asciiTheme="minorHAnsi" w:hAnsiTheme="minorHAnsi" w:cstheme="minorHAnsi"/>
          <w:sz w:val="22"/>
          <w:szCs w:val="22"/>
          <w:lang w:val="en-US"/>
        </w:rPr>
        <w:t>Carbon footprints of wooden construction materials (kg CO2 eq./kg)</w:t>
      </w:r>
    </w:p>
    <w:p w14:paraId="70765039" w14:textId="77777777" w:rsidR="0059115F" w:rsidRPr="004622F6" w:rsidRDefault="0059115F" w:rsidP="0059115F">
      <w:pPr>
        <w:rPr>
          <w:rFonts w:ascii="Times New Roman" w:hAnsi="Times New Roman" w:cs="Times New Roman"/>
          <w:lang w:val="en-US"/>
        </w:rPr>
      </w:pPr>
    </w:p>
    <w:tbl>
      <w:tblPr>
        <w:tblW w:w="1074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5"/>
        <w:gridCol w:w="1075"/>
        <w:gridCol w:w="1075"/>
        <w:gridCol w:w="1075"/>
        <w:gridCol w:w="1075"/>
        <w:gridCol w:w="1075"/>
        <w:gridCol w:w="1075"/>
        <w:gridCol w:w="1075"/>
        <w:gridCol w:w="914"/>
        <w:gridCol w:w="1234"/>
      </w:tblGrid>
      <w:tr w:rsidR="0059115F" w:rsidRPr="004622F6" w14:paraId="720F91A1" w14:textId="77777777" w:rsidTr="00605488">
        <w:trPr>
          <w:cantSplit/>
          <w:trHeight w:val="1174"/>
          <w:jc w:val="center"/>
        </w:trPr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5F0845C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Particle board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7127564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Plywood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A2E7178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Sawn wood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2C3D10E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CLT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D37AC00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Glulam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BCE5265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Wood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53BC7BB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Wood fibre board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16A1F03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Fibre board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F3473E7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LV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A4F5F81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Source</w:t>
            </w:r>
          </w:p>
        </w:tc>
      </w:tr>
      <w:tr w:rsidR="0059115F" w:rsidRPr="004622F6" w14:paraId="7DE61AE4" w14:textId="77777777" w:rsidTr="00605488">
        <w:trPr>
          <w:trHeight w:val="328"/>
          <w:jc w:val="center"/>
        </w:trPr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F6A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EE26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FD13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9081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6D17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20F75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B7F8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9556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E1D4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56D5" w14:textId="77777777" w:rsidR="0059115F" w:rsidRPr="00A901EB" w:rsidRDefault="0059115F" w:rsidP="00605488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  <w:r w:rsidRPr="00A901EB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  <w:t>Ruuska (2013)</w:t>
            </w:r>
          </w:p>
        </w:tc>
      </w:tr>
      <w:tr w:rsidR="0059115F" w:rsidRPr="004622F6" w14:paraId="4ED3A53B" w14:textId="77777777" w:rsidTr="00605488">
        <w:trPr>
          <w:trHeight w:val="328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A425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2172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CB95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03AC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B095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877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89E1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75F8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42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A767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DB02" w14:textId="77777777" w:rsidR="0059115F" w:rsidRPr="00A901EB" w:rsidRDefault="0059115F" w:rsidP="00605488">
            <w:pPr>
              <w:spacing w:line="276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  <w:t>Ruuska and Häkkinen (2013)</w:t>
            </w:r>
          </w:p>
        </w:tc>
      </w:tr>
      <w:tr w:rsidR="0059115F" w:rsidRPr="004622F6" w14:paraId="65785EFD" w14:textId="77777777" w:rsidTr="00605488">
        <w:trPr>
          <w:trHeight w:val="328"/>
          <w:jc w:val="center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A98B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FC8E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C33A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7ACA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3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4E61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C584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3078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4B6E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AA7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1B48" w14:textId="1C110836" w:rsidR="0059115F" w:rsidRPr="00A901EB" w:rsidRDefault="0059115F" w:rsidP="006054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A90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Häkkinen </w:t>
            </w:r>
            <w:r w:rsidR="00835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</w:t>
            </w:r>
            <w:r w:rsidRPr="00A90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11</w:t>
            </w:r>
            <w:r w:rsidR="00835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59115F" w:rsidRPr="004622F6" w14:paraId="4773DF7F" w14:textId="77777777" w:rsidTr="00605488">
        <w:trPr>
          <w:trHeight w:val="328"/>
          <w:jc w:val="center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F4D6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DA948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40C71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E2A5C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E710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09E9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F2DA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592C6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CA041" w14:textId="77777777" w:rsidR="0059115F" w:rsidRPr="004622F6" w:rsidRDefault="0059115F" w:rsidP="00605488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4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CADC8" w14:textId="77777777" w:rsidR="0059115F" w:rsidRPr="00A901EB" w:rsidRDefault="0059115F" w:rsidP="00605488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A90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Peñaloza</w:t>
            </w:r>
            <w:proofErr w:type="spellEnd"/>
            <w:r w:rsidRPr="00A901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et al. (2018)</w:t>
            </w:r>
          </w:p>
        </w:tc>
      </w:tr>
    </w:tbl>
    <w:p w14:paraId="4351DF22" w14:textId="77777777" w:rsidR="0059115F" w:rsidRPr="004622F6" w:rsidRDefault="0059115F" w:rsidP="0059115F">
      <w:pPr>
        <w:rPr>
          <w:rFonts w:ascii="Times New Roman" w:hAnsi="Times New Roman" w:cs="Times New Roman"/>
          <w:lang w:val="en-US"/>
        </w:rPr>
      </w:pPr>
    </w:p>
    <w:p w14:paraId="36E9E695" w14:textId="1790ABE9" w:rsidR="0059115F" w:rsidRPr="0083502B" w:rsidRDefault="0059115F" w:rsidP="0059115F">
      <w:pPr>
        <w:rPr>
          <w:rFonts w:ascii="Times New Roman" w:hAnsi="Times New Roman" w:cs="Times New Roman"/>
          <w:bCs/>
          <w:lang w:val="en-US"/>
        </w:rPr>
      </w:pPr>
      <w:r w:rsidRPr="0083502B">
        <w:rPr>
          <w:rFonts w:ascii="Times New Roman" w:hAnsi="Times New Roman" w:cs="Times New Roman"/>
          <w:bCs/>
          <w:lang w:val="en-US"/>
        </w:rPr>
        <w:t xml:space="preserve">Table </w:t>
      </w:r>
      <w:r w:rsidR="002310E6">
        <w:rPr>
          <w:rFonts w:ascii="Times New Roman" w:hAnsi="Times New Roman" w:cs="Times New Roman"/>
          <w:bCs/>
          <w:lang w:val="en-US"/>
        </w:rPr>
        <w:t>S</w:t>
      </w:r>
      <w:r w:rsidR="006959E7" w:rsidRPr="0083502B">
        <w:rPr>
          <w:rFonts w:ascii="Times New Roman" w:hAnsi="Times New Roman" w:cs="Times New Roman"/>
          <w:bCs/>
          <w:lang w:val="en-US"/>
        </w:rPr>
        <w:t>5</w:t>
      </w:r>
      <w:r w:rsidRPr="0083502B">
        <w:rPr>
          <w:rFonts w:ascii="Times New Roman" w:hAnsi="Times New Roman" w:cs="Times New Roman"/>
          <w:bCs/>
          <w:lang w:val="en-US"/>
        </w:rPr>
        <w:t>. Carbon footprints of plastic construction materials (kg CO</w:t>
      </w:r>
      <w:r w:rsidRPr="0083502B">
        <w:rPr>
          <w:rFonts w:ascii="Times New Roman" w:hAnsi="Times New Roman" w:cs="Times New Roman"/>
          <w:bCs/>
          <w:vertAlign w:val="subscript"/>
          <w:lang w:val="en-US"/>
        </w:rPr>
        <w:t>2</w:t>
      </w:r>
      <w:r w:rsidRPr="0083502B">
        <w:rPr>
          <w:rFonts w:ascii="Times New Roman" w:hAnsi="Times New Roman" w:cs="Times New Roman"/>
          <w:bCs/>
          <w:lang w:val="en-US"/>
        </w:rPr>
        <w:t xml:space="preserve"> eq./kg)</w:t>
      </w:r>
    </w:p>
    <w:p w14:paraId="463FA3B1" w14:textId="77777777" w:rsidR="0059115F" w:rsidRPr="004622F6" w:rsidRDefault="0059115F" w:rsidP="0059115F">
      <w:pPr>
        <w:rPr>
          <w:rFonts w:ascii="Times New Roman" w:hAnsi="Times New Roman" w:cs="Times New Roman"/>
          <w:lang w:val="en-US"/>
        </w:rPr>
      </w:pPr>
    </w:p>
    <w:tbl>
      <w:tblPr>
        <w:tblW w:w="492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6"/>
        <w:gridCol w:w="587"/>
        <w:gridCol w:w="638"/>
        <w:gridCol w:w="583"/>
        <w:gridCol w:w="509"/>
        <w:gridCol w:w="509"/>
        <w:gridCol w:w="570"/>
        <w:gridCol w:w="646"/>
        <w:gridCol w:w="727"/>
        <w:gridCol w:w="914"/>
        <w:gridCol w:w="655"/>
        <w:gridCol w:w="773"/>
        <w:gridCol w:w="1700"/>
      </w:tblGrid>
      <w:tr w:rsidR="0059115F" w:rsidRPr="004622F6" w14:paraId="27FDA433" w14:textId="77777777" w:rsidTr="00605488">
        <w:trPr>
          <w:cantSplit/>
          <w:trHeight w:val="1557"/>
        </w:trPr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27794AC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Polyurethane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08F3605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Expanded polystyrene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11825BF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Polypropene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66CF89C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Polystyrene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D8A6BE9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PE-plastic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25AB192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Glass-reinforced plastic GRP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5B0567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EPS - Expanded polystyrene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AEB38AD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  <w:t>Polyethylene (incl. LD and HD)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CEA3338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Polypropylene PP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BBB42C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PVC - Polyvinylchlorid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EFBEB1A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Polyurethane - PUR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772CAD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Synthetic rubber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F98F5C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Source</w:t>
            </w:r>
          </w:p>
        </w:tc>
      </w:tr>
      <w:tr w:rsidR="0059115F" w:rsidRPr="00B243D6" w14:paraId="4D543CF5" w14:textId="77777777" w:rsidTr="00605488">
        <w:trPr>
          <w:trHeight w:val="317"/>
        </w:trPr>
        <w:tc>
          <w:tcPr>
            <w:tcW w:w="3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0D6C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BA5A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11E6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5A21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78F5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2818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F96F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.3</w:t>
            </w:r>
          </w:p>
        </w:tc>
        <w:tc>
          <w:tcPr>
            <w:tcW w:w="3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F38F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A5CB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2580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87A7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D7B9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CE09" w14:textId="77777777" w:rsidR="0059115F" w:rsidRPr="00B243D6" w:rsidRDefault="0059115F" w:rsidP="00605488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  <w:r w:rsidRPr="00B243D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  <w:t>Ruuska (2013)</w:t>
            </w:r>
          </w:p>
        </w:tc>
      </w:tr>
      <w:tr w:rsidR="0059115F" w:rsidRPr="00B243D6" w14:paraId="4ED26467" w14:textId="77777777" w:rsidTr="00605488">
        <w:trPr>
          <w:trHeight w:val="317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33B36F6D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.2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5C67C12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.3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2A927F5B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12C7E1B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.3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32EEA68E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087859C6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C18BFA6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C7CF80E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51450621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6009000B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453A0F4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7528D41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2501BD93" w14:textId="77777777" w:rsidR="0059115F" w:rsidRPr="00B243D6" w:rsidRDefault="0059115F" w:rsidP="00605488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  <w:t>Ruuska and Häkkinen (2013)</w:t>
            </w:r>
          </w:p>
        </w:tc>
      </w:tr>
      <w:tr w:rsidR="0059115F" w:rsidRPr="00B243D6" w14:paraId="763F6A50" w14:textId="77777777" w:rsidTr="00605488">
        <w:trPr>
          <w:trHeight w:val="317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78629F80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A8DFAC4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.41</w:t>
            </w: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33DA286A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534D440C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56385C85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.27</w:t>
            </w: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B424431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83ED887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E058CE2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25FA8BC6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17D10452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89F8C04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BCB4135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2F915A3C" w14:textId="77777777" w:rsidR="0059115F" w:rsidRPr="00B243D6" w:rsidRDefault="0059115F" w:rsidP="00605488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  <w:r w:rsidRPr="00B243D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  <w:t>Häkkinen (2011)</w:t>
            </w:r>
          </w:p>
        </w:tc>
      </w:tr>
      <w:tr w:rsidR="0059115F" w:rsidRPr="00B243D6" w14:paraId="519A1650" w14:textId="77777777" w:rsidTr="00605488">
        <w:trPr>
          <w:trHeight w:val="317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14:paraId="79DE79F1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6F90E8E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36" w:type="pct"/>
            <w:shd w:val="clear" w:color="auto" w:fill="auto"/>
            <w:noWrap/>
            <w:vAlign w:val="bottom"/>
            <w:hideMark/>
          </w:tcPr>
          <w:p w14:paraId="7BB04F19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35D77967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2659400F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68" w:type="pct"/>
            <w:shd w:val="clear" w:color="auto" w:fill="auto"/>
            <w:noWrap/>
            <w:vAlign w:val="bottom"/>
            <w:hideMark/>
          </w:tcPr>
          <w:p w14:paraId="48FB388B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8B51611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3.41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61C87C2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14:paraId="0F90E171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81" w:type="pct"/>
            <w:shd w:val="clear" w:color="auto" w:fill="auto"/>
            <w:noWrap/>
            <w:vAlign w:val="bottom"/>
            <w:hideMark/>
          </w:tcPr>
          <w:p w14:paraId="442555DC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75BC065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5F0DCF9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895" w:type="pct"/>
            <w:shd w:val="clear" w:color="auto" w:fill="auto"/>
            <w:noWrap/>
            <w:vAlign w:val="bottom"/>
            <w:hideMark/>
          </w:tcPr>
          <w:p w14:paraId="445A2714" w14:textId="77777777" w:rsidR="0059115F" w:rsidRPr="00B243D6" w:rsidRDefault="0059115F" w:rsidP="00605488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  <w:r w:rsidRPr="00B243D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  <w:t>Ecoinvent database</w:t>
            </w:r>
          </w:p>
        </w:tc>
      </w:tr>
      <w:tr w:rsidR="0059115F" w:rsidRPr="00B243D6" w14:paraId="6EC240AD" w14:textId="77777777" w:rsidTr="00605488">
        <w:trPr>
          <w:trHeight w:val="317"/>
        </w:trPr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D20E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3881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8967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3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F469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1844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C46A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  <w:t>2.09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FCF0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</w:pP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F4248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  <w:t>2.62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7562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  <w:t>2.66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1766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  <w:t>5.84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AC59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  <w:t>4.81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BBC1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i-FI"/>
              </w:rPr>
              <w:t>2.69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CAC2" w14:textId="6B52719B" w:rsidR="0059115F" w:rsidRPr="00B243D6" w:rsidRDefault="0059115F" w:rsidP="00605488">
            <w:pP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B24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Peñaloza</w:t>
            </w:r>
            <w:proofErr w:type="spellEnd"/>
            <w:r w:rsidRPr="00B24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et al. </w:t>
            </w:r>
            <w:r w:rsidR="00835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(</w:t>
            </w:r>
            <w:r w:rsidRPr="00B24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2018</w:t>
            </w:r>
            <w:r w:rsidR="00835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)</w:t>
            </w:r>
          </w:p>
        </w:tc>
      </w:tr>
    </w:tbl>
    <w:p w14:paraId="2D3822A3" w14:textId="77777777" w:rsidR="0059115F" w:rsidRPr="004622F6" w:rsidRDefault="0059115F" w:rsidP="0059115F">
      <w:pPr>
        <w:rPr>
          <w:rFonts w:ascii="Times New Roman" w:hAnsi="Times New Roman" w:cs="Times New Roman"/>
          <w:lang w:val="en-US"/>
        </w:rPr>
      </w:pPr>
    </w:p>
    <w:p w14:paraId="5D958F5F" w14:textId="27FE6526" w:rsidR="0059115F" w:rsidRPr="0083502B" w:rsidRDefault="0059115F" w:rsidP="0059115F">
      <w:pPr>
        <w:rPr>
          <w:rFonts w:ascii="Times New Roman" w:hAnsi="Times New Roman" w:cs="Times New Roman"/>
          <w:lang w:val="en-US"/>
        </w:rPr>
      </w:pPr>
      <w:r w:rsidRPr="00E518A0">
        <w:rPr>
          <w:rFonts w:asciiTheme="minorHAnsi" w:hAnsiTheme="minorHAnsi" w:cstheme="minorHAnsi"/>
          <w:sz w:val="22"/>
          <w:szCs w:val="22"/>
          <w:lang w:val="en-US"/>
        </w:rPr>
        <w:t xml:space="preserve">Table </w:t>
      </w:r>
      <w:r w:rsidR="002310E6">
        <w:rPr>
          <w:rFonts w:asciiTheme="minorHAnsi" w:hAnsiTheme="minorHAnsi" w:cstheme="minorHAnsi"/>
          <w:sz w:val="22"/>
          <w:szCs w:val="22"/>
          <w:lang w:val="en-US"/>
        </w:rPr>
        <w:t>S</w:t>
      </w:r>
      <w:r w:rsidR="006959E7">
        <w:rPr>
          <w:rFonts w:asciiTheme="minorHAnsi" w:hAnsiTheme="minorHAnsi" w:cstheme="minorHAnsi"/>
          <w:sz w:val="22"/>
          <w:szCs w:val="22"/>
          <w:lang w:val="en-US"/>
        </w:rPr>
        <w:t>6</w:t>
      </w:r>
      <w:r w:rsidRPr="0083502B">
        <w:rPr>
          <w:rFonts w:asciiTheme="minorHAnsi" w:hAnsiTheme="minorHAnsi" w:cstheme="minorHAnsi"/>
          <w:sz w:val="22"/>
          <w:szCs w:val="22"/>
          <w:lang w:val="en-US"/>
        </w:rPr>
        <w:t xml:space="preserve">.  </w:t>
      </w:r>
      <w:r w:rsidRPr="0083502B">
        <w:rPr>
          <w:rFonts w:ascii="Times New Roman" w:hAnsi="Times New Roman" w:cs="Times New Roman"/>
          <w:lang w:val="en-US"/>
        </w:rPr>
        <w:t>Carbon footprints of other construction materials (kg CO2eq/kg).</w:t>
      </w:r>
    </w:p>
    <w:p w14:paraId="4DAA0647" w14:textId="77777777" w:rsidR="0059115F" w:rsidRPr="004622F6" w:rsidRDefault="0059115F" w:rsidP="0059115F">
      <w:pPr>
        <w:rPr>
          <w:rFonts w:ascii="Times New Roman" w:hAnsi="Times New Roman" w:cs="Times New Roman"/>
          <w:lang w:val="en-US"/>
        </w:rPr>
      </w:pPr>
    </w:p>
    <w:tbl>
      <w:tblPr>
        <w:tblW w:w="96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0"/>
        <w:gridCol w:w="587"/>
        <w:gridCol w:w="684"/>
        <w:gridCol w:w="489"/>
        <w:gridCol w:w="489"/>
        <w:gridCol w:w="489"/>
        <w:gridCol w:w="586"/>
        <w:gridCol w:w="489"/>
        <w:gridCol w:w="489"/>
        <w:gridCol w:w="489"/>
        <w:gridCol w:w="489"/>
        <w:gridCol w:w="489"/>
        <w:gridCol w:w="489"/>
        <w:gridCol w:w="489"/>
        <w:gridCol w:w="2425"/>
      </w:tblGrid>
      <w:tr w:rsidR="0059115F" w:rsidRPr="004622F6" w14:paraId="094DD882" w14:textId="77777777" w:rsidTr="00605488">
        <w:trPr>
          <w:cantSplit/>
          <w:trHeight w:val="11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EBFB8AC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Concrete,hollow core 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C1C6105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Concret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7C2E20C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Gra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A66A91F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Bitu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F72DE08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Lightweight aggreg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4BCB598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Mineral w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68F5625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Crushed st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3E89FB0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 xml:space="preserve">Steel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E42D90A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Plas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58D0DA7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Gyp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F51A245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Alumin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79CB32C4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fi-FI"/>
              </w:rPr>
              <w:t>Gla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0367733B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Glass w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32BC52CF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Rock w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DC1A7C3" w14:textId="77777777" w:rsidR="0059115F" w:rsidRPr="004622F6" w:rsidRDefault="0059115F" w:rsidP="00605488">
            <w:pPr>
              <w:ind w:left="113" w:right="113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Source</w:t>
            </w:r>
          </w:p>
        </w:tc>
      </w:tr>
      <w:tr w:rsidR="0059115F" w:rsidRPr="004622F6" w14:paraId="4B096295" w14:textId="77777777" w:rsidTr="00605488">
        <w:trPr>
          <w:trHeight w:val="323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9FAA" w14:textId="77777777" w:rsidR="0059115F" w:rsidRPr="004622F6" w:rsidRDefault="0059115F" w:rsidP="006054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E539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727B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AA0F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BEF6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E870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014E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0E766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1AA2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85E0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8D815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6AB9E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AE54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B5F2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A7D5" w14:textId="77777777" w:rsidR="0059115F" w:rsidRPr="00E30A80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  <w:r w:rsidRPr="00E30A80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  <w:t>Ruuska (2013)</w:t>
            </w:r>
          </w:p>
        </w:tc>
      </w:tr>
      <w:tr w:rsidR="0059115F" w:rsidRPr="004622F6" w14:paraId="70CEC6A5" w14:textId="77777777" w:rsidTr="00605488">
        <w:trPr>
          <w:trHeight w:val="32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17BD8E" w14:textId="77777777" w:rsidR="0059115F" w:rsidRPr="004622F6" w:rsidRDefault="0059115F" w:rsidP="0060548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CFB8BE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F27CA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0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65742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E67F3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46C17A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923E3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288A5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0D8DD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C7598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823DB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46805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74B07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622C3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056CC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  <w:t>Ruuska and Häkkinen (2013)</w:t>
            </w:r>
          </w:p>
        </w:tc>
      </w:tr>
      <w:tr w:rsidR="0059115F" w:rsidRPr="004622F6" w14:paraId="4CF1875E" w14:textId="77777777" w:rsidTr="00605488">
        <w:trPr>
          <w:trHeight w:val="32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78F6B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35CFDF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442E0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6734E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23F58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4DBCD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21103B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86939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9759E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1F3EE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7E0E1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AF579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805B6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0008B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19DDA" w14:textId="581833F8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 xml:space="preserve">Häkkinen </w:t>
            </w:r>
            <w:r w:rsidR="00835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(</w:t>
            </w: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2011</w:t>
            </w:r>
            <w:r w:rsidR="00835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)</w:t>
            </w:r>
          </w:p>
        </w:tc>
      </w:tr>
      <w:tr w:rsidR="0059115F" w:rsidRPr="004622F6" w14:paraId="1343C917" w14:textId="77777777" w:rsidTr="00605488">
        <w:trPr>
          <w:trHeight w:val="323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2EC73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5E6AB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F27BA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40334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BCCAA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476974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55CDD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E835F9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6B40F6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7FD59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AF3352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0B186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72843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907039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E2B66" w14:textId="77777777" w:rsidR="0059115F" w:rsidRPr="00B243D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</w:pPr>
            <w:r w:rsidRPr="00B243D6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  <w:lang w:eastAsia="fi-FI"/>
              </w:rPr>
              <w:t>Ecoinvent database</w:t>
            </w:r>
          </w:p>
        </w:tc>
      </w:tr>
      <w:tr w:rsidR="0059115F" w:rsidRPr="004622F6" w14:paraId="6C76138F" w14:textId="77777777" w:rsidTr="00605488">
        <w:trPr>
          <w:trHeight w:val="32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3386" w14:textId="77777777" w:rsidR="0059115F" w:rsidRPr="004622F6" w:rsidRDefault="0059115F" w:rsidP="0060548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700C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6A6D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D15B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7045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C33C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A92B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9E54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4.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ACFD6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i-FI"/>
              </w:rPr>
              <w:t>0.8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1DFC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0CD5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41BE" w14:textId="77777777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2BAE3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7E65" w14:textId="77777777" w:rsidR="0059115F" w:rsidRPr="004622F6" w:rsidRDefault="0059115F" w:rsidP="00605488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622F6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99B2" w14:textId="00A26B69" w:rsidR="0059115F" w:rsidRPr="004622F6" w:rsidRDefault="0059115F" w:rsidP="00605488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proofErr w:type="spellStart"/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Peñaloza</w:t>
            </w:r>
            <w:proofErr w:type="spellEnd"/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et al. </w:t>
            </w:r>
            <w:r w:rsidR="00835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(</w:t>
            </w:r>
            <w:r w:rsidRPr="004622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2018</w:t>
            </w:r>
            <w:r w:rsidR="008350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i-FI"/>
              </w:rPr>
              <w:t>)</w:t>
            </w:r>
          </w:p>
        </w:tc>
      </w:tr>
    </w:tbl>
    <w:p w14:paraId="08D9433F" w14:textId="77777777" w:rsidR="0059115F" w:rsidRDefault="0059115F" w:rsidP="0059115F">
      <w:pPr>
        <w:rPr>
          <w:rFonts w:ascii="Times New Roman" w:hAnsi="Times New Roman" w:cs="Times New Roman"/>
          <w:lang w:val="en-US"/>
        </w:rPr>
      </w:pPr>
    </w:p>
    <w:p w14:paraId="11F589C0" w14:textId="77777777" w:rsidR="0059115F" w:rsidRDefault="0059115F" w:rsidP="005911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3B257A1" w14:textId="77777777" w:rsidR="0059115F" w:rsidRPr="004622F6" w:rsidRDefault="0059115F" w:rsidP="0059115F">
      <w:pPr>
        <w:rPr>
          <w:rFonts w:ascii="Times New Roman" w:hAnsi="Times New Roman" w:cs="Times New Roman"/>
          <w:lang w:val="en-US"/>
        </w:rPr>
      </w:pPr>
    </w:p>
    <w:p w14:paraId="3BD87CE7" w14:textId="77777777" w:rsidR="0059115F" w:rsidRPr="004622F6" w:rsidRDefault="0059115F" w:rsidP="0059115F">
      <w:pPr>
        <w:rPr>
          <w:rFonts w:ascii="Times New Roman" w:hAnsi="Times New Roman" w:cs="Times New Roman"/>
          <w:b/>
          <w:lang w:val="en-US"/>
        </w:rPr>
      </w:pPr>
    </w:p>
    <w:p w14:paraId="7B3C7358" w14:textId="32F82B0D" w:rsidR="0059115F" w:rsidRPr="004F347F" w:rsidRDefault="0059115F" w:rsidP="0059115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2310E6">
        <w:rPr>
          <w:rFonts w:ascii="Times New Roman" w:hAnsi="Times New Roman" w:cs="Times New Roman"/>
          <w:lang w:val="en-US"/>
        </w:rPr>
        <w:t>S7</w:t>
      </w:r>
      <w:r>
        <w:rPr>
          <w:rFonts w:ascii="Times New Roman" w:hAnsi="Times New Roman" w:cs="Times New Roman"/>
          <w:lang w:val="en-US"/>
        </w:rPr>
        <w:t xml:space="preserve">. </w:t>
      </w:r>
      <w:r w:rsidRPr="0059115F">
        <w:rPr>
          <w:rFonts w:ascii="Times New Roman" w:hAnsi="Times New Roman" w:cs="Times New Roman"/>
          <w:lang w:val="en-US"/>
        </w:rPr>
        <w:t>Share of GHG energy emissions caused of the total carbon footprint of a construction materia</w:t>
      </w:r>
      <w:r>
        <w:rPr>
          <w:rFonts w:ascii="Times New Roman" w:hAnsi="Times New Roman" w:cs="Times New Roman"/>
          <w:lang w:val="en-US"/>
        </w:rPr>
        <w:t>l (</w:t>
      </w:r>
      <w:proofErr w:type="spellStart"/>
      <w:r>
        <w:rPr>
          <w:rFonts w:ascii="Times New Roman" w:hAnsi="Times New Roman" w:cs="Times New Roman"/>
          <w:lang w:val="en-US"/>
        </w:rPr>
        <w:t>Ecoinvent</w:t>
      </w:r>
      <w:proofErr w:type="spellEnd"/>
      <w:r>
        <w:rPr>
          <w:rFonts w:ascii="Times New Roman" w:hAnsi="Times New Roman" w:cs="Times New Roman"/>
          <w:lang w:val="en-US"/>
        </w:rPr>
        <w:t xml:space="preserve"> 3.0).</w:t>
      </w:r>
    </w:p>
    <w:p w14:paraId="5921F778" w14:textId="77777777" w:rsidR="0059115F" w:rsidRPr="004F347F" w:rsidRDefault="0059115F" w:rsidP="0059115F">
      <w:pPr>
        <w:rPr>
          <w:rFonts w:ascii="Times New Roman" w:hAnsi="Times New Roman" w:cs="Times New Roman"/>
          <w:b/>
          <w:lang w:val="en-US"/>
        </w:rPr>
      </w:pPr>
    </w:p>
    <w:tbl>
      <w:tblPr>
        <w:tblW w:w="5310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2616"/>
      </w:tblGrid>
      <w:tr w:rsidR="0059115F" w:rsidRPr="004F347F" w14:paraId="61AD1A29" w14:textId="77777777" w:rsidTr="00605488">
        <w:trPr>
          <w:trHeight w:val="29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FA438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Construction material</w:t>
            </w:r>
          </w:p>
        </w:tc>
        <w:tc>
          <w:tcPr>
            <w:tcW w:w="2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A1DA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i-FI"/>
              </w:rPr>
              <w:t>Share of energy emissions</w:t>
            </w:r>
          </w:p>
        </w:tc>
      </w:tr>
      <w:tr w:rsidR="0059115F" w:rsidRPr="004F347F" w14:paraId="278D2F12" w14:textId="77777777" w:rsidTr="00605488">
        <w:trPr>
          <w:trHeight w:val="29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17B4C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article board</w:t>
            </w:r>
          </w:p>
        </w:tc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FBBC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</w:t>
            </w:r>
          </w:p>
        </w:tc>
      </w:tr>
      <w:tr w:rsidR="0059115F" w:rsidRPr="004F347F" w14:paraId="52263CDC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E537BDC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lywood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13C39B37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</w:tr>
      <w:tr w:rsidR="0059115F" w:rsidRPr="004F347F" w14:paraId="5167DC27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FF9A063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sawn wood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468AAEFC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</w:tr>
      <w:tr w:rsidR="0059115F" w:rsidRPr="004F347F" w14:paraId="6AD35C41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8759F82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CLT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737501CF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</w:tr>
      <w:tr w:rsidR="0059115F" w:rsidRPr="004F347F" w14:paraId="5FEB38BF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98725C5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lulam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60C0CFA8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2</w:t>
            </w:r>
          </w:p>
        </w:tc>
      </w:tr>
      <w:tr w:rsidR="0059115F" w:rsidRPr="004F347F" w14:paraId="704FE1E9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DECD39F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Concrete, hollow core slab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617F6B9A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</w:t>
            </w:r>
          </w:p>
        </w:tc>
      </w:tr>
      <w:tr w:rsidR="0059115F" w:rsidRPr="004F347F" w14:paraId="37749CB5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39AA839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Concrete 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1F3460DC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</w:t>
            </w:r>
          </w:p>
        </w:tc>
      </w:tr>
      <w:tr w:rsidR="0059115F" w:rsidRPr="004F347F" w14:paraId="1F4A036F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FAC9BDB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urethane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6BE3DAB3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797552EC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5727D48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Expanded polystyrene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443D29B1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5F071A5A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4FB2FF5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ravel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536B862C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</w:t>
            </w:r>
          </w:p>
        </w:tc>
      </w:tr>
      <w:tr w:rsidR="0059115F" w:rsidRPr="004F347F" w14:paraId="7053D3EB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E8ADCC4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Bitumen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20441E87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</w:t>
            </w:r>
          </w:p>
        </w:tc>
      </w:tr>
      <w:tr w:rsidR="0059115F" w:rsidRPr="004F347F" w14:paraId="511A8851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AF5C506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Lightweight aggregate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21944B54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</w:t>
            </w:r>
          </w:p>
        </w:tc>
      </w:tr>
      <w:tr w:rsidR="0059115F" w:rsidRPr="004F347F" w14:paraId="5A6386BD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1EC6B1D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Wood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65D5E949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</w:t>
            </w:r>
          </w:p>
        </w:tc>
      </w:tr>
      <w:tr w:rsidR="0059115F" w:rsidRPr="004F347F" w14:paraId="25650418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734DCBF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Wood fibre board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02056E4C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</w:t>
            </w:r>
          </w:p>
        </w:tc>
      </w:tr>
      <w:tr w:rsidR="0059115F" w:rsidRPr="004F347F" w14:paraId="4C2E8CFF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F5AE630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propene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4D3D8545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02E96325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0E3DFD0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Mineral wool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310E0BD9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</w:t>
            </w:r>
          </w:p>
        </w:tc>
      </w:tr>
      <w:tr w:rsidR="0059115F" w:rsidRPr="004F347F" w14:paraId="6B7165C3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E8D37B7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Crushed stone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1A9F46F2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</w:t>
            </w:r>
          </w:p>
        </w:tc>
      </w:tr>
      <w:tr w:rsidR="0059115F" w:rsidRPr="004F347F" w14:paraId="5886C783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859DE5A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Steel 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2AB40DEB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1A90175C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5A0CFF2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laster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45564B35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1C6BA1F6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4DCD580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styrene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46F7685D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43E85FEE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8311C9A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ypsum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3F232FAA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5071E28B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4B4F8C4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E-plastic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6DB83FBB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7E6DF954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C0CC0D8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lass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504EE9D9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4</w:t>
            </w:r>
          </w:p>
        </w:tc>
      </w:tr>
      <w:tr w:rsidR="0059115F" w:rsidRPr="004F347F" w14:paraId="10D271FB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C030100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lass wool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7A4A5602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</w:t>
            </w:r>
          </w:p>
        </w:tc>
      </w:tr>
      <w:tr w:rsidR="0059115F" w:rsidRPr="004F347F" w14:paraId="634662A8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46B6958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Rock wool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57B559E4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55</w:t>
            </w:r>
          </w:p>
        </w:tc>
      </w:tr>
      <w:tr w:rsidR="0059115F" w:rsidRPr="004F347F" w14:paraId="34512C46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E43B747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Fibre board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26DAD604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9</w:t>
            </w:r>
          </w:p>
        </w:tc>
      </w:tr>
      <w:tr w:rsidR="0059115F" w:rsidRPr="004F347F" w14:paraId="121DCC7C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91C4496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Laminated veneer lumber (LVL)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3C7FE916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</w:tr>
      <w:tr w:rsidR="0059115F" w:rsidRPr="004F347F" w14:paraId="69567E38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1C3A5C35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lass-reinforced plastic GRP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05F028B6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55FA6A72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36351BB6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EPS - Expanded polystyrene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2E74E824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0FE36925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2D26831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olyethylene (incl. LD and HD)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5CF3CBEF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06A3E6F0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22456857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propylene PP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5BC09869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5145750B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8DF4327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VC - Polyvinylchloride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08201154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5718D95D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0A8034E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urethane - PUR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7893BF25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37B73D47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6F57A66A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Synthetic rubber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1098245A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78</w:t>
            </w:r>
          </w:p>
        </w:tc>
      </w:tr>
      <w:tr w:rsidR="0059115F" w:rsidRPr="004F347F" w14:paraId="2ADB1DCE" w14:textId="77777777" w:rsidTr="00605488">
        <w:trPr>
          <w:trHeight w:val="29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0BB6A98F" w14:textId="77777777" w:rsidR="0059115F" w:rsidRPr="004F347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Glass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and</w:t>
            </w: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 expanded glass</w:t>
            </w:r>
          </w:p>
        </w:tc>
        <w:tc>
          <w:tcPr>
            <w:tcW w:w="2616" w:type="dxa"/>
            <w:shd w:val="clear" w:color="auto" w:fill="auto"/>
            <w:noWrap/>
            <w:vAlign w:val="bottom"/>
            <w:hideMark/>
          </w:tcPr>
          <w:p w14:paraId="7993817A" w14:textId="77777777" w:rsidR="0059115F" w:rsidRPr="004F347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4F347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4</w:t>
            </w:r>
          </w:p>
        </w:tc>
      </w:tr>
    </w:tbl>
    <w:p w14:paraId="331344AC" w14:textId="77777777" w:rsidR="0059115F" w:rsidRDefault="0059115F" w:rsidP="0059115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53E565A" w14:textId="77777777" w:rsidR="0059115F" w:rsidRDefault="0059115F" w:rsidP="0059115F">
      <w:pPr>
        <w:rPr>
          <w:rFonts w:ascii="Times New Roman" w:hAnsi="Times New Roman" w:cs="Times New Roman"/>
          <w:b/>
        </w:rPr>
      </w:pPr>
    </w:p>
    <w:p w14:paraId="43836255" w14:textId="44EEFABC" w:rsidR="0059115F" w:rsidRPr="006A04BF" w:rsidRDefault="0059115F" w:rsidP="0059115F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</w:t>
      </w:r>
      <w:r w:rsidR="002310E6">
        <w:rPr>
          <w:rFonts w:ascii="Times New Roman" w:hAnsi="Times New Roman" w:cs="Times New Roman"/>
          <w:lang w:val="en-US"/>
        </w:rPr>
        <w:t>S8</w:t>
      </w:r>
      <w:r>
        <w:rPr>
          <w:rFonts w:ascii="Times New Roman" w:hAnsi="Times New Roman" w:cs="Times New Roman"/>
          <w:lang w:val="en-US"/>
        </w:rPr>
        <w:t xml:space="preserve">. </w:t>
      </w:r>
      <w:r w:rsidRPr="0059115F">
        <w:rPr>
          <w:rFonts w:ascii="Times New Roman" w:hAnsi="Times New Roman" w:cs="Times New Roman"/>
          <w:lang w:val="en-US"/>
        </w:rPr>
        <w:t xml:space="preserve">Assumptions behind recycling scenarios </w:t>
      </w:r>
    </w:p>
    <w:p w14:paraId="22603418" w14:textId="77777777" w:rsidR="0059115F" w:rsidRPr="006A04BF" w:rsidRDefault="0059115F" w:rsidP="0059115F">
      <w:pPr>
        <w:rPr>
          <w:rFonts w:ascii="Times New Roman" w:hAnsi="Times New Roman" w:cs="Times New Roman"/>
          <w:b/>
          <w:lang w:val="en-US"/>
        </w:rPr>
      </w:pPr>
    </w:p>
    <w:tbl>
      <w:tblPr>
        <w:tblW w:w="560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8"/>
        <w:gridCol w:w="1653"/>
        <w:gridCol w:w="1126"/>
      </w:tblGrid>
      <w:tr w:rsidR="0059115F" w:rsidRPr="0059115F" w14:paraId="41BBF886" w14:textId="77777777" w:rsidTr="00605488">
        <w:trPr>
          <w:trHeight w:val="288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BB2EB2" w14:textId="77777777" w:rsidR="0059115F" w:rsidRPr="00746619" w:rsidRDefault="0059115F" w:rsidP="00605488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4661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  <w:t>Construction material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FB426D" w14:textId="2326DA8F" w:rsidR="0059115F" w:rsidRPr="00746619" w:rsidRDefault="0059115F" w:rsidP="00605488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4661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  <w:t>Share</w:t>
            </w:r>
            <w:r w:rsidR="0083502B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  <w:t xml:space="preserve"> </w:t>
            </w:r>
            <w:r w:rsidRPr="0074661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  <w:t>of recycled  construction materials  in 2050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300853" w14:textId="77777777" w:rsidR="0059115F" w:rsidRPr="00746619" w:rsidRDefault="0059115F" w:rsidP="00605488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</w:pPr>
            <w:r w:rsidRPr="0074661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  <w:t>Emissions of recycling in 2020 (kg CO</w:t>
            </w:r>
            <w:r w:rsidRPr="00746619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val="en-US" w:eastAsia="fi-FI"/>
              </w:rPr>
              <w:t>2</w:t>
            </w:r>
            <w:r w:rsidRPr="00746619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fi-FI"/>
              </w:rPr>
              <w:t xml:space="preserve"> eq/kg)</w:t>
            </w:r>
          </w:p>
        </w:tc>
      </w:tr>
      <w:tr w:rsidR="0059115F" w:rsidRPr="006A04BF" w14:paraId="35F10D0C" w14:textId="77777777" w:rsidTr="00605488">
        <w:trPr>
          <w:trHeight w:val="288"/>
        </w:trPr>
        <w:tc>
          <w:tcPr>
            <w:tcW w:w="2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F223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Concrete, hollow core slab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112A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0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5A0A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6</w:t>
            </w:r>
          </w:p>
        </w:tc>
      </w:tr>
      <w:tr w:rsidR="0059115F" w:rsidRPr="006A04BF" w14:paraId="3493C5F9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7B8E4FE9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Concrete 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D9C9396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AD69160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6</w:t>
            </w:r>
          </w:p>
        </w:tc>
      </w:tr>
      <w:tr w:rsidR="0059115F" w:rsidRPr="006A04BF" w14:paraId="70CD7316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241EC0D8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uretha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AD8DAB6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C4B5374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8</w:t>
            </w:r>
          </w:p>
        </w:tc>
      </w:tr>
      <w:tr w:rsidR="0059115F" w:rsidRPr="006A04BF" w14:paraId="45A9053F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14C50D34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Expanded polystyre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6984141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A0C51BF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8</w:t>
            </w:r>
          </w:p>
        </w:tc>
      </w:tr>
      <w:tr w:rsidR="0059115F" w:rsidRPr="006A04BF" w14:paraId="0382437B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003B1B48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ravel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6924104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3D52892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4</w:t>
            </w:r>
          </w:p>
        </w:tc>
      </w:tr>
      <w:tr w:rsidR="0059115F" w:rsidRPr="006A04BF" w14:paraId="003C2A58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37638260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Lightweight aggregat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F8D7BA8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1CDD39D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0</w:t>
            </w:r>
          </w:p>
        </w:tc>
      </w:tr>
      <w:tr w:rsidR="0059115F" w:rsidRPr="006A04BF" w14:paraId="52F911AF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1F3132A2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prope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D704154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1686F887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8</w:t>
            </w:r>
          </w:p>
        </w:tc>
      </w:tr>
      <w:tr w:rsidR="0059115F" w:rsidRPr="006A04BF" w14:paraId="75FF7E55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38283AB8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Mineral wool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A617E01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92BF26A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23</w:t>
            </w:r>
          </w:p>
        </w:tc>
      </w:tr>
      <w:tr w:rsidR="0059115F" w:rsidRPr="006A04BF" w14:paraId="4E17AD50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659E7B10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Crushed sto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BE3FC24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44CB710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4</w:t>
            </w:r>
          </w:p>
        </w:tc>
      </w:tr>
      <w:tr w:rsidR="0059115F" w:rsidRPr="006A04BF" w14:paraId="225A023B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7D60C15B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 xml:space="preserve">Steel 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3E6C476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70B94D8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50</w:t>
            </w:r>
          </w:p>
        </w:tc>
      </w:tr>
      <w:tr w:rsidR="0059115F" w:rsidRPr="006A04BF" w14:paraId="05518A59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72144A27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laste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F6DA744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CB6A129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6</w:t>
            </w:r>
          </w:p>
        </w:tc>
      </w:tr>
      <w:tr w:rsidR="0059115F" w:rsidRPr="006A04BF" w14:paraId="493FA48B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243533E7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styre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814E7E8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5117198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38</w:t>
            </w:r>
          </w:p>
        </w:tc>
      </w:tr>
      <w:tr w:rsidR="0059115F" w:rsidRPr="006A04BF" w14:paraId="73EE9A14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2998378C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ypsu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F97C189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BE89025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6</w:t>
            </w:r>
          </w:p>
        </w:tc>
      </w:tr>
      <w:tr w:rsidR="0059115F" w:rsidRPr="006A04BF" w14:paraId="665B4D6C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2399EBC7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Aluminu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2F6E42B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49C2C46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11</w:t>
            </w:r>
          </w:p>
        </w:tc>
      </w:tr>
      <w:tr w:rsidR="0059115F" w:rsidRPr="006A04BF" w14:paraId="6D826E3F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57B619D3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E-plastic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0099B95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BA25423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09343EF7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3FCC62D6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las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EF88E6D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07CA78A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40</w:t>
            </w:r>
          </w:p>
        </w:tc>
      </w:tr>
      <w:tr w:rsidR="0059115F" w:rsidRPr="006A04BF" w14:paraId="7C9AB605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34603770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lass wool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A3B95E2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AF1E2E9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5</w:t>
            </w:r>
          </w:p>
        </w:tc>
      </w:tr>
      <w:tr w:rsidR="0059115F" w:rsidRPr="006A04BF" w14:paraId="390E5E75" w14:textId="77777777" w:rsidTr="00605488">
        <w:trPr>
          <w:trHeight w:val="288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5645D28E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Rock wool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FAB6B6D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7E450644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23</w:t>
            </w:r>
          </w:p>
        </w:tc>
      </w:tr>
      <w:tr w:rsidR="0059115F" w:rsidRPr="006A04BF" w14:paraId="69C6662A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774A7CCD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EPS - Expanded polystyre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FA2BD8E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14EDECF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465635C8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7B4A5795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olyethylene (incl. LD and HD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E0EF8C5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F6A9154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04270528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745A1391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propylene PP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EADA0AE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5FA088E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5B4DE7A7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67FD93A4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VC - Polyvinylchlorid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615D8B1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0F26B72D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07C17F81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56BCD53F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urethane - PU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54DBB17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320F15BB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6B2FCD12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25451FCD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Synthetic rubbe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7E1CE31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CB01C05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2254F847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23DB22E7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lass &amp; expanded glas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8D6B908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8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0853BD3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40</w:t>
            </w:r>
          </w:p>
        </w:tc>
      </w:tr>
      <w:tr w:rsidR="0059115F" w:rsidRPr="006A04BF" w14:paraId="1C457139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30C5817A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ypsum boar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404FC50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1.00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E505E7A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6</w:t>
            </w:r>
          </w:p>
        </w:tc>
      </w:tr>
      <w:tr w:rsidR="0059115F" w:rsidRPr="006A04BF" w14:paraId="3A260D95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2F1557C6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Glass-reinforced plastic GRP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0D50605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754C568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29AC5458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60E3EF0F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EPS - Expanded polystyre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356FBCD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B06A9C8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7F859B84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532C8304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i-FI"/>
              </w:rPr>
              <w:t>Polyethylene (incl. LD and HD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DAB227E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59572725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48AA42D4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43AC186E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propylene PP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C320901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6904B6B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7A3DE760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46D29BA0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VC - Polyvinylchlorid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8A93673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2E9A8DC7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00264A88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33E25725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Polyurethane - PU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D35F74B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6A5CAB58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15</w:t>
            </w:r>
          </w:p>
        </w:tc>
      </w:tr>
      <w:tr w:rsidR="0059115F" w:rsidRPr="006A04BF" w14:paraId="2C296410" w14:textId="77777777" w:rsidTr="00605488">
        <w:trPr>
          <w:trHeight w:val="298"/>
        </w:trPr>
        <w:tc>
          <w:tcPr>
            <w:tcW w:w="2828" w:type="dxa"/>
            <w:shd w:val="clear" w:color="auto" w:fill="auto"/>
            <w:noWrap/>
            <w:vAlign w:val="center"/>
            <w:hideMark/>
          </w:tcPr>
          <w:p w14:paraId="5805E4AC" w14:textId="77777777" w:rsidR="0059115F" w:rsidRPr="006A04BF" w:rsidRDefault="0059115F" w:rsidP="0060548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Synthetic rubbe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5228D33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126" w:type="dxa"/>
            <w:shd w:val="clear" w:color="auto" w:fill="auto"/>
            <w:noWrap/>
            <w:vAlign w:val="bottom"/>
            <w:hideMark/>
          </w:tcPr>
          <w:p w14:paraId="498FC946" w14:textId="77777777" w:rsidR="0059115F" w:rsidRPr="006A04BF" w:rsidRDefault="0059115F" w:rsidP="0060548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</w:pPr>
            <w:r w:rsidRPr="006A04BF">
              <w:rPr>
                <w:rFonts w:ascii="Times New Roman" w:eastAsia="Times New Roman" w:hAnsi="Times New Roman" w:cs="Times New Roman"/>
                <w:sz w:val="18"/>
                <w:szCs w:val="18"/>
                <w:lang w:eastAsia="fi-FI"/>
              </w:rPr>
              <w:t>0.02</w:t>
            </w:r>
          </w:p>
        </w:tc>
      </w:tr>
    </w:tbl>
    <w:p w14:paraId="4AF0874A" w14:textId="77777777" w:rsidR="0059115F" w:rsidRDefault="0059115F" w:rsidP="0059115F">
      <w:pPr>
        <w:rPr>
          <w:rFonts w:ascii="Times New Roman" w:hAnsi="Times New Roman" w:cs="Times New Roman"/>
          <w:b/>
        </w:rPr>
      </w:pPr>
    </w:p>
    <w:p w14:paraId="0882F4AF" w14:textId="77777777" w:rsidR="0059115F" w:rsidRPr="004F347F" w:rsidRDefault="0059115F" w:rsidP="0059115F">
      <w:pPr>
        <w:rPr>
          <w:rFonts w:ascii="Times New Roman" w:eastAsia="Times New Roman" w:hAnsi="Times New Roman" w:cs="Times New Roman"/>
          <w:sz w:val="18"/>
          <w:szCs w:val="18"/>
          <w:lang w:val="en-US" w:eastAsia="fi-FI"/>
        </w:rPr>
      </w:pPr>
    </w:p>
    <w:p w14:paraId="22F1860A" w14:textId="77777777" w:rsidR="0059115F" w:rsidRPr="004F347F" w:rsidRDefault="0059115F" w:rsidP="0059115F">
      <w:pPr>
        <w:rPr>
          <w:rFonts w:ascii="Times New Roman" w:hAnsi="Times New Roman" w:cs="Times New Roman"/>
          <w:b/>
          <w:lang w:val="en-US"/>
        </w:rPr>
      </w:pPr>
    </w:p>
    <w:p w14:paraId="26AFE468" w14:textId="77777777" w:rsidR="0059115F" w:rsidRDefault="0059115F" w:rsidP="0059115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02D731B" w14:textId="77777777" w:rsidR="0059115F" w:rsidRPr="004622F6" w:rsidRDefault="0059115F" w:rsidP="0059115F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14:paraId="79EDE704" w14:textId="77777777" w:rsidR="00EC1720" w:rsidRPr="0059115F" w:rsidRDefault="00EC1720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36C4907F" w14:textId="77777777" w:rsidR="00EC1720" w:rsidRPr="00EC1720" w:rsidRDefault="00EC172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EC1720">
        <w:rPr>
          <w:rFonts w:asciiTheme="minorHAnsi" w:hAnsiTheme="minorHAnsi" w:cstheme="minorHAnsi"/>
          <w:b/>
          <w:bCs/>
          <w:sz w:val="22"/>
          <w:szCs w:val="22"/>
        </w:rPr>
        <w:t>References</w:t>
      </w:r>
    </w:p>
    <w:p w14:paraId="2DE81E59" w14:textId="77777777" w:rsidR="00EC1720" w:rsidRDefault="00EC1720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3CE0F760" w14:textId="77777777" w:rsidR="00EC1720" w:rsidRPr="00372E88" w:rsidRDefault="00EC1720" w:rsidP="00EC1720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372E88">
        <w:rPr>
          <w:rFonts w:ascii="Times New Roman" w:hAnsi="Times New Roman" w:cs="Times New Roman"/>
          <w:lang w:val="en-US"/>
        </w:rPr>
        <w:t>Peñaloza</w:t>
      </w:r>
      <w:proofErr w:type="spellEnd"/>
      <w:r w:rsidRPr="00372E88">
        <w:rPr>
          <w:rFonts w:ascii="Times New Roman" w:hAnsi="Times New Roman" w:cs="Times New Roman"/>
          <w:lang w:val="en-US"/>
        </w:rPr>
        <w:t xml:space="preserve">, D., </w:t>
      </w:r>
      <w:proofErr w:type="spellStart"/>
      <w:r w:rsidRPr="00372E88">
        <w:rPr>
          <w:rFonts w:ascii="Times New Roman" w:hAnsi="Times New Roman" w:cs="Times New Roman"/>
          <w:lang w:val="en-GB"/>
        </w:rPr>
        <w:t>Erlandsson</w:t>
      </w:r>
      <w:proofErr w:type="spellEnd"/>
      <w:r w:rsidRPr="00372E88">
        <w:rPr>
          <w:rFonts w:ascii="Times New Roman" w:hAnsi="Times New Roman" w:cs="Times New Roman"/>
          <w:lang w:val="en-GB"/>
        </w:rPr>
        <w:t>, M., Berlin, J. et al</w:t>
      </w:r>
      <w:r w:rsidRPr="00372E88">
        <w:rPr>
          <w:rFonts w:ascii="Times New Roman" w:hAnsi="Times New Roman" w:cs="Times New Roman"/>
          <w:lang w:val="en-US"/>
        </w:rPr>
        <w:t xml:space="preserve">. (2018). Future scenarios for climate mitigation of new construction in Sweden: Effects of different technological pathways. </w:t>
      </w:r>
      <w:r w:rsidRPr="00412EF3">
        <w:rPr>
          <w:rFonts w:ascii="Times New Roman" w:hAnsi="Times New Roman" w:cs="Times New Roman"/>
          <w:i/>
          <w:iCs/>
          <w:lang w:val="en-US"/>
        </w:rPr>
        <w:t>Journal of Cleaner Production</w:t>
      </w:r>
      <w:r w:rsidRPr="00412EF3">
        <w:rPr>
          <w:rFonts w:ascii="Times New Roman" w:hAnsi="Times New Roman" w:cs="Times New Roman"/>
          <w:b/>
          <w:bCs/>
          <w:lang w:val="en-US"/>
        </w:rPr>
        <w:t>187</w:t>
      </w:r>
      <w:r w:rsidRPr="00372E88">
        <w:rPr>
          <w:rFonts w:ascii="Times New Roman" w:hAnsi="Times New Roman" w:cs="Times New Roman"/>
          <w:lang w:val="en-US"/>
        </w:rPr>
        <w:t>, 2018, 1025–1035.</w:t>
      </w:r>
    </w:p>
    <w:p w14:paraId="1D7EFCD0" w14:textId="77777777" w:rsidR="00EC1720" w:rsidRPr="004C6BA2" w:rsidRDefault="00EC1720">
      <w:pPr>
        <w:rPr>
          <w:rFonts w:asciiTheme="minorHAnsi" w:hAnsiTheme="minorHAnsi" w:cstheme="minorHAnsi"/>
          <w:sz w:val="18"/>
          <w:szCs w:val="18"/>
          <w:lang w:val="en-US"/>
        </w:rPr>
      </w:pPr>
    </w:p>
    <w:p w14:paraId="2BB5705C" w14:textId="77777777" w:rsidR="00EC1720" w:rsidRPr="004C6BA2" w:rsidRDefault="00EC1720" w:rsidP="00EC1720">
      <w:pPr>
        <w:spacing w:line="360" w:lineRule="auto"/>
        <w:rPr>
          <w:rFonts w:ascii="Times New Roman" w:hAnsi="Times New Roman" w:cs="Times New Roman"/>
        </w:rPr>
      </w:pPr>
      <w:proofErr w:type="spellStart"/>
      <w:r w:rsidRPr="00372E88">
        <w:rPr>
          <w:rFonts w:ascii="Times New Roman" w:hAnsi="Times New Roman" w:cs="Times New Roman"/>
          <w:lang w:val="en-US"/>
        </w:rPr>
        <w:t>Tettey</w:t>
      </w:r>
      <w:proofErr w:type="spellEnd"/>
      <w:r w:rsidRPr="00372E88">
        <w:rPr>
          <w:rFonts w:ascii="Times New Roman" w:hAnsi="Times New Roman" w:cs="Times New Roman"/>
          <w:lang w:val="en-US"/>
        </w:rPr>
        <w:t xml:space="preserve">, U.Y.A., </w:t>
      </w:r>
      <w:proofErr w:type="spellStart"/>
      <w:r w:rsidRPr="00372E88">
        <w:rPr>
          <w:rFonts w:ascii="Times New Roman" w:hAnsi="Times New Roman" w:cs="Times New Roman"/>
          <w:lang w:val="en-US"/>
        </w:rPr>
        <w:t>Dodoo</w:t>
      </w:r>
      <w:proofErr w:type="spellEnd"/>
      <w:r w:rsidRPr="00372E88">
        <w:rPr>
          <w:rFonts w:ascii="Times New Roman" w:hAnsi="Times New Roman" w:cs="Times New Roman"/>
          <w:lang w:val="en-US"/>
        </w:rPr>
        <w:t xml:space="preserve">, A., Gustavsson. L. </w:t>
      </w:r>
      <w:r>
        <w:rPr>
          <w:rFonts w:ascii="Times New Roman" w:hAnsi="Times New Roman" w:cs="Times New Roman"/>
          <w:lang w:val="en-US"/>
        </w:rPr>
        <w:t>(</w:t>
      </w:r>
      <w:r w:rsidRPr="00372E88">
        <w:rPr>
          <w:rFonts w:ascii="Times New Roman" w:hAnsi="Times New Roman" w:cs="Times New Roman"/>
          <w:lang w:val="en-US"/>
        </w:rPr>
        <w:t>2019</w:t>
      </w:r>
      <w:r>
        <w:rPr>
          <w:rFonts w:ascii="Times New Roman" w:hAnsi="Times New Roman" w:cs="Times New Roman"/>
          <w:lang w:val="en-US"/>
        </w:rPr>
        <w:t>)</w:t>
      </w:r>
      <w:r w:rsidRPr="00372E88">
        <w:rPr>
          <w:rFonts w:ascii="Times New Roman" w:hAnsi="Times New Roman" w:cs="Times New Roman"/>
          <w:lang w:val="en-US"/>
        </w:rPr>
        <w:t xml:space="preserve">. Effect of different frame materials on the primary energy use of a multi </w:t>
      </w:r>
      <w:proofErr w:type="spellStart"/>
      <w:r w:rsidRPr="00372E88">
        <w:rPr>
          <w:rFonts w:ascii="Times New Roman" w:hAnsi="Times New Roman" w:cs="Times New Roman"/>
          <w:lang w:val="en-US"/>
        </w:rPr>
        <w:t>storey</w:t>
      </w:r>
      <w:proofErr w:type="spellEnd"/>
      <w:r w:rsidRPr="00372E88">
        <w:rPr>
          <w:rFonts w:ascii="Times New Roman" w:hAnsi="Times New Roman" w:cs="Times New Roman"/>
          <w:lang w:val="en-US"/>
        </w:rPr>
        <w:t xml:space="preserve"> residential building in a life cycle perspective. </w:t>
      </w:r>
      <w:r w:rsidRPr="004C6BA2">
        <w:rPr>
          <w:rFonts w:ascii="Times New Roman" w:hAnsi="Times New Roman" w:cs="Times New Roman"/>
          <w:i/>
          <w:iCs/>
        </w:rPr>
        <w:t>Energy and Buildings</w:t>
      </w:r>
      <w:r w:rsidRPr="004C6BA2">
        <w:rPr>
          <w:rFonts w:ascii="Times New Roman" w:hAnsi="Times New Roman" w:cs="Times New Roman"/>
        </w:rPr>
        <w:t xml:space="preserve"> </w:t>
      </w:r>
      <w:r w:rsidRPr="004C6BA2">
        <w:rPr>
          <w:rFonts w:ascii="Times New Roman" w:hAnsi="Times New Roman" w:cs="Times New Roman"/>
          <w:b/>
          <w:bCs/>
        </w:rPr>
        <w:t>185</w:t>
      </w:r>
      <w:r w:rsidRPr="004C6BA2">
        <w:rPr>
          <w:rFonts w:ascii="Times New Roman" w:hAnsi="Times New Roman" w:cs="Times New Roman"/>
        </w:rPr>
        <w:t>, 259–271</w:t>
      </w:r>
    </w:p>
    <w:p w14:paraId="6AA4471F" w14:textId="77777777" w:rsidR="00EC1720" w:rsidRDefault="00EC1720">
      <w:pPr>
        <w:rPr>
          <w:rFonts w:asciiTheme="minorHAnsi" w:hAnsiTheme="minorHAnsi" w:cstheme="minorHAnsi"/>
          <w:sz w:val="18"/>
          <w:szCs w:val="18"/>
        </w:rPr>
      </w:pPr>
    </w:p>
    <w:p w14:paraId="3B4957F7" w14:textId="77777777" w:rsidR="00EC1720" w:rsidRPr="004C6BA2" w:rsidRDefault="00EC1720" w:rsidP="00EC1720">
      <w:pPr>
        <w:spacing w:line="360" w:lineRule="auto"/>
        <w:rPr>
          <w:rFonts w:ascii="Times New Roman" w:hAnsi="Times New Roman" w:cs="Times New Roman"/>
          <w:lang w:val="en-US"/>
        </w:rPr>
      </w:pPr>
      <w:r w:rsidRPr="00EC1720">
        <w:rPr>
          <w:rFonts w:ascii="Times New Roman" w:hAnsi="Times New Roman" w:cs="Times New Roman"/>
        </w:rPr>
        <w:t>Vares, S., Häkkinen. T., Vainio, T. (2017). </w:t>
      </w:r>
      <w:r w:rsidRPr="004C6BA2">
        <w:rPr>
          <w:rFonts w:ascii="Times New Roman" w:hAnsi="Times New Roman" w:cs="Times New Roman"/>
        </w:rPr>
        <w:t xml:space="preserve">Rakentamisen hiilivarasto. </w:t>
      </w:r>
      <w:r w:rsidRPr="00372E88">
        <w:rPr>
          <w:rFonts w:ascii="Times New Roman" w:hAnsi="Times New Roman" w:cs="Times New Roman"/>
          <w:lang w:val="en-US"/>
        </w:rPr>
        <w:t xml:space="preserve">VTT Technical Research Centre of Finland. </w:t>
      </w:r>
      <w:r w:rsidRPr="004C6BA2">
        <w:rPr>
          <w:rFonts w:ascii="Times New Roman" w:hAnsi="Times New Roman" w:cs="Times New Roman"/>
          <w:lang w:val="en-US"/>
        </w:rPr>
        <w:t xml:space="preserve">VTT </w:t>
      </w:r>
      <w:proofErr w:type="spellStart"/>
      <w:r w:rsidRPr="004C6BA2">
        <w:rPr>
          <w:rFonts w:ascii="Times New Roman" w:hAnsi="Times New Roman" w:cs="Times New Roman"/>
          <w:lang w:val="en-US"/>
        </w:rPr>
        <w:t>Asiakasraportti</w:t>
      </w:r>
      <w:proofErr w:type="spellEnd"/>
      <w:r w:rsidRPr="004C6BA2">
        <w:rPr>
          <w:rFonts w:ascii="Times New Roman" w:hAnsi="Times New Roman" w:cs="Times New Roman"/>
          <w:lang w:val="en-US"/>
        </w:rPr>
        <w:t>. No. VTT-CR-04958-17 Available at:</w:t>
      </w:r>
    </w:p>
    <w:p w14:paraId="07C06132" w14:textId="7DE67EF8" w:rsidR="00EC1720" w:rsidRDefault="00EC1720" w:rsidP="00EC1720">
      <w:pPr>
        <w:spacing w:line="360" w:lineRule="auto"/>
        <w:rPr>
          <w:rStyle w:val="Hyperlink"/>
          <w:rFonts w:ascii="Times New Roman" w:hAnsi="Times New Roman" w:cs="Times New Roman"/>
          <w:lang w:val="en-US"/>
        </w:rPr>
      </w:pPr>
      <w:r w:rsidRPr="004C6BA2">
        <w:rPr>
          <w:rFonts w:ascii="Times New Roman" w:hAnsi="Times New Roman" w:cs="Times New Roman"/>
          <w:lang w:val="en-US"/>
        </w:rPr>
        <w:t> </w:t>
      </w:r>
      <w:hyperlink r:id="rId5" w:history="1">
        <w:r w:rsidRPr="004C6BA2">
          <w:rPr>
            <w:rStyle w:val="Hyperlink"/>
            <w:rFonts w:ascii="Times New Roman" w:hAnsi="Times New Roman" w:cs="Times New Roman"/>
            <w:lang w:val="en-US"/>
          </w:rPr>
          <w:t>http://www.ym.fi/download/noname/%7B2859F537-ECD2-479D-A62B-F13AD75403F2%7D/136827</w:t>
        </w:r>
      </w:hyperlink>
    </w:p>
    <w:p w14:paraId="0EA1FEE9" w14:textId="77BCEC36" w:rsidR="005800BC" w:rsidRDefault="005800BC" w:rsidP="00EC1720">
      <w:pPr>
        <w:spacing w:line="360" w:lineRule="auto"/>
        <w:rPr>
          <w:rStyle w:val="Hyperlink"/>
          <w:rFonts w:ascii="Times New Roman" w:hAnsi="Times New Roman" w:cs="Times New Roman"/>
          <w:lang w:val="en-US"/>
        </w:rPr>
      </w:pPr>
    </w:p>
    <w:p w14:paraId="25BEBCF8" w14:textId="3760B72C" w:rsidR="005800BC" w:rsidRPr="005800BC" w:rsidRDefault="005800BC" w:rsidP="00EC1720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5800BC">
        <w:rPr>
          <w:rFonts w:ascii="Times New Roman" w:hAnsi="Times New Roman" w:cs="Times New Roman"/>
          <w:lang w:val="en-US"/>
        </w:rPr>
        <w:t>Wernet</w:t>
      </w:r>
      <w:proofErr w:type="spellEnd"/>
      <w:r w:rsidRPr="005800BC">
        <w:rPr>
          <w:rFonts w:ascii="Times New Roman" w:hAnsi="Times New Roman" w:cs="Times New Roman"/>
          <w:lang w:val="en-US"/>
        </w:rPr>
        <w:t xml:space="preserve">, G., Bauer, C., </w:t>
      </w:r>
      <w:proofErr w:type="spellStart"/>
      <w:r w:rsidRPr="005800BC">
        <w:rPr>
          <w:rFonts w:ascii="Times New Roman" w:hAnsi="Times New Roman" w:cs="Times New Roman"/>
          <w:lang w:val="en-US"/>
        </w:rPr>
        <w:t>Steubing</w:t>
      </w:r>
      <w:proofErr w:type="spellEnd"/>
      <w:r w:rsidRPr="005800BC">
        <w:rPr>
          <w:rFonts w:ascii="Times New Roman" w:hAnsi="Times New Roman" w:cs="Times New Roman"/>
          <w:lang w:val="en-US"/>
        </w:rPr>
        <w:t xml:space="preserve">, B., Reinhard, J., Moreno-Ruiz, E., and </w:t>
      </w:r>
      <w:proofErr w:type="spellStart"/>
      <w:r w:rsidRPr="005800BC">
        <w:rPr>
          <w:rFonts w:ascii="Times New Roman" w:hAnsi="Times New Roman" w:cs="Times New Roman"/>
          <w:lang w:val="en-US"/>
        </w:rPr>
        <w:t>Weidema</w:t>
      </w:r>
      <w:proofErr w:type="spellEnd"/>
      <w:r w:rsidRPr="005800BC">
        <w:rPr>
          <w:rFonts w:ascii="Times New Roman" w:hAnsi="Times New Roman" w:cs="Times New Roman"/>
          <w:lang w:val="en-US"/>
        </w:rPr>
        <w:t xml:space="preserve">, B., 2016. The </w:t>
      </w:r>
      <w:proofErr w:type="spellStart"/>
      <w:r w:rsidRPr="005800BC">
        <w:rPr>
          <w:rFonts w:ascii="Times New Roman" w:hAnsi="Times New Roman" w:cs="Times New Roman"/>
          <w:lang w:val="en-US"/>
        </w:rPr>
        <w:t>ecoinvent</w:t>
      </w:r>
      <w:proofErr w:type="spellEnd"/>
      <w:r w:rsidRPr="005800BC">
        <w:rPr>
          <w:rFonts w:ascii="Times New Roman" w:hAnsi="Times New Roman" w:cs="Times New Roman"/>
          <w:lang w:val="en-US"/>
        </w:rPr>
        <w:t xml:space="preserve"> database version 3 (part I): overview and methodology. The International Journal of Life Cycle Assessment, [online] 21(9), pp.1218–1230.</w:t>
      </w:r>
    </w:p>
    <w:p w14:paraId="7A5D730F" w14:textId="77777777" w:rsidR="00EC1720" w:rsidRPr="004C6BA2" w:rsidRDefault="00EC1720">
      <w:pPr>
        <w:rPr>
          <w:rFonts w:asciiTheme="minorHAnsi" w:hAnsiTheme="minorHAnsi" w:cstheme="minorHAnsi"/>
          <w:sz w:val="18"/>
          <w:szCs w:val="18"/>
          <w:lang w:val="en-US"/>
        </w:rPr>
      </w:pPr>
    </w:p>
    <w:sectPr w:rsidR="00EC1720" w:rsidRPr="004C6BA2" w:rsidSect="00815842">
      <w:pgSz w:w="11906" w:h="16838"/>
      <w:pgMar w:top="567" w:right="1134" w:bottom="1134" w:left="1134" w:header="709" w:footer="113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D43"/>
    <w:rsid w:val="000345E9"/>
    <w:rsid w:val="00061681"/>
    <w:rsid w:val="001F39A0"/>
    <w:rsid w:val="002310E6"/>
    <w:rsid w:val="00375E69"/>
    <w:rsid w:val="004443DF"/>
    <w:rsid w:val="004C6BA2"/>
    <w:rsid w:val="0056680C"/>
    <w:rsid w:val="005800BC"/>
    <w:rsid w:val="0059115F"/>
    <w:rsid w:val="006955CC"/>
    <w:rsid w:val="006959E7"/>
    <w:rsid w:val="006C08E6"/>
    <w:rsid w:val="006F2A54"/>
    <w:rsid w:val="007E4FD6"/>
    <w:rsid w:val="00815842"/>
    <w:rsid w:val="0083502B"/>
    <w:rsid w:val="008C0D43"/>
    <w:rsid w:val="00AB2D2C"/>
    <w:rsid w:val="00BB0FD3"/>
    <w:rsid w:val="00DF6AD7"/>
    <w:rsid w:val="00E37708"/>
    <w:rsid w:val="00E518A0"/>
    <w:rsid w:val="00E728F5"/>
    <w:rsid w:val="00EC1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5E744"/>
  <w15:chartTrackingRefBased/>
  <w15:docId w15:val="{DF129633-5626-4F4A-9FAC-CAA7ED43C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FD3"/>
  </w:style>
  <w:style w:type="paragraph" w:styleId="Heading1">
    <w:name w:val="heading 1"/>
    <w:basedOn w:val="Normal"/>
    <w:next w:val="Normal"/>
    <w:link w:val="Heading1Char"/>
    <w:uiPriority w:val="9"/>
    <w:qFormat/>
    <w:rsid w:val="00BB0FD3"/>
    <w:pPr>
      <w:keepNext/>
      <w:keepLines/>
      <w:spacing w:before="120"/>
      <w:outlineLvl w:val="0"/>
    </w:pPr>
    <w:rPr>
      <w:rFonts w:eastAsiaTheme="majorEastAsia" w:cstheme="majorBidi"/>
      <w:sz w:val="5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FD3"/>
    <w:rPr>
      <w:rFonts w:ascii="Arial" w:eastAsiaTheme="majorEastAsia" w:hAnsi="Arial" w:cstheme="majorBidi"/>
      <w:sz w:val="56"/>
      <w:szCs w:val="32"/>
    </w:rPr>
  </w:style>
  <w:style w:type="character" w:styleId="Hyperlink">
    <w:name w:val="Hyperlink"/>
    <w:basedOn w:val="DefaultParagraphFont"/>
    <w:uiPriority w:val="99"/>
    <w:semiHidden/>
    <w:unhideWhenUsed/>
    <w:rsid w:val="008C0D43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7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08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911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ym.fi/download/noname/%7B2859F537-ECD2-479D-A62B-F13AD75403F2%7D/13682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81353E-673E-4DDB-A537-3E5CC9066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1181</Words>
  <Characters>6732</Characters>
  <Application>Microsoft Office Word</Application>
  <DocSecurity>0</DocSecurity>
  <Lines>56</Lines>
  <Paragraphs>1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Suomen ymp?rist?keskus</Company>
  <LinksUpToDate>false</LinksUpToDate>
  <CharactersWithSpaces>7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llyviita Tanja</dc:creator>
  <cp:keywords/>
  <dc:description/>
  <cp:lastModifiedBy>Ishwarya P.S.</cp:lastModifiedBy>
  <cp:revision>4</cp:revision>
  <dcterms:created xsi:type="dcterms:W3CDTF">2022-03-22T09:25:00Z</dcterms:created>
  <dcterms:modified xsi:type="dcterms:W3CDTF">2022-04-18T06:50:00Z</dcterms:modified>
</cp:coreProperties>
</file>